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8A978" w14:textId="77777777" w:rsidR="0084595D" w:rsidRPr="00CD4E4C" w:rsidRDefault="0084595D" w:rsidP="0084595D">
      <w:pPr>
        <w:spacing w:line="480" w:lineRule="auto"/>
        <w:jc w:val="both"/>
        <w:rPr>
          <w:b/>
          <w:bCs/>
          <w:color w:val="000000"/>
          <w:lang w:val="en-US"/>
        </w:rPr>
      </w:pPr>
      <w:r w:rsidRPr="00CD4E4C">
        <w:rPr>
          <w:b/>
          <w:bCs/>
          <w:color w:val="000000"/>
          <w:lang w:val="en-US"/>
        </w:rPr>
        <w:t>Supplementary material</w:t>
      </w:r>
    </w:p>
    <w:p w14:paraId="1A3A0FA7" w14:textId="77777777" w:rsidR="0084595D" w:rsidRPr="00CD4E4C" w:rsidRDefault="0084595D" w:rsidP="0084595D">
      <w:pPr>
        <w:spacing w:line="480" w:lineRule="auto"/>
        <w:jc w:val="both"/>
        <w:rPr>
          <w:b/>
          <w:bCs/>
          <w:lang w:val="en-US"/>
        </w:rPr>
      </w:pPr>
      <w:r w:rsidRPr="00CD4E4C">
        <w:rPr>
          <w:b/>
          <w:bCs/>
          <w:lang w:val="en-US"/>
        </w:rPr>
        <w:t xml:space="preserve">PubMed search </w:t>
      </w:r>
      <w:proofErr w:type="gramStart"/>
      <w:r w:rsidRPr="00CD4E4C">
        <w:rPr>
          <w:b/>
          <w:bCs/>
          <w:lang w:val="en-US"/>
        </w:rPr>
        <w:t>strategy :</w:t>
      </w:r>
      <w:proofErr w:type="gramEnd"/>
    </w:p>
    <w:p w14:paraId="40772FD7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  <w:r w:rsidRPr="00CD4E4C">
        <w:rPr>
          <w:lang w:val="en-US"/>
        </w:rPr>
        <w:t xml:space="preserve">First </w:t>
      </w:r>
      <w:r w:rsidRPr="003F742B">
        <w:rPr>
          <w:lang w:val="en-US"/>
        </w:rPr>
        <w:t>concept:</w:t>
      </w:r>
      <w:r w:rsidRPr="00CD4E4C">
        <w:rPr>
          <w:lang w:val="en-US"/>
        </w:rPr>
        <w:t xml:space="preserve"> "Haiti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aiti*"[All Fields]</w:t>
      </w:r>
    </w:p>
    <w:p w14:paraId="37733175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  <w:proofErr w:type="gramStart"/>
      <w:r w:rsidRPr="00CD4E4C">
        <w:rPr>
          <w:lang w:val="en-US"/>
        </w:rPr>
        <w:t>Second concept : "hepatitis b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b virus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b surface antigens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b"[Text Word] OR "type b hepatitis"[Text Word] OR "hepatitis type b"[Text Word] OR "</w:t>
      </w:r>
      <w:proofErr w:type="spellStart"/>
      <w:r w:rsidRPr="00CD4E4C">
        <w:rPr>
          <w:lang w:val="en-US"/>
        </w:rPr>
        <w:t>hbv</w:t>
      </w:r>
      <w:proofErr w:type="spellEnd"/>
      <w:r w:rsidRPr="00CD4E4C">
        <w:rPr>
          <w:lang w:val="en-US"/>
        </w:rPr>
        <w:t>"[Text Word] OR "</w:t>
      </w:r>
      <w:proofErr w:type="spellStart"/>
      <w:r w:rsidRPr="00CD4E4C">
        <w:rPr>
          <w:lang w:val="en-US"/>
        </w:rPr>
        <w:t>hep</w:t>
      </w:r>
      <w:proofErr w:type="spellEnd"/>
      <w:r w:rsidRPr="00CD4E4C">
        <w:rPr>
          <w:lang w:val="en-US"/>
        </w:rPr>
        <w:t xml:space="preserve"> b"[Text Word] OR "</w:t>
      </w:r>
      <w:proofErr w:type="spellStart"/>
      <w:r w:rsidRPr="00CD4E4C">
        <w:rPr>
          <w:lang w:val="en-US"/>
        </w:rPr>
        <w:t>hbsag</w:t>
      </w:r>
      <w:proofErr w:type="spellEnd"/>
      <w:r w:rsidRPr="00CD4E4C">
        <w:rPr>
          <w:lang w:val="en-US"/>
        </w:rPr>
        <w:t>"[Text Word] OR "</w:t>
      </w:r>
      <w:proofErr w:type="spellStart"/>
      <w:r w:rsidRPr="00CD4E4C">
        <w:rPr>
          <w:lang w:val="en-US"/>
        </w:rPr>
        <w:t>hbs</w:t>
      </w:r>
      <w:proofErr w:type="spellEnd"/>
      <w:r w:rsidRPr="00CD4E4C">
        <w:rPr>
          <w:lang w:val="en-US"/>
        </w:rPr>
        <w:t>-ag"[Text Word] OR "</w:t>
      </w:r>
      <w:proofErr w:type="spellStart"/>
      <w:r w:rsidRPr="00CD4E4C">
        <w:rPr>
          <w:lang w:val="en-US"/>
        </w:rPr>
        <w:t>hbs</w:t>
      </w:r>
      <w:proofErr w:type="spellEnd"/>
      <w:r w:rsidRPr="00CD4E4C">
        <w:rPr>
          <w:lang w:val="en-US"/>
        </w:rPr>
        <w:t xml:space="preserve"> antigen*"[Text Word] OR "</w:t>
      </w:r>
      <w:proofErr w:type="spellStart"/>
      <w:r w:rsidRPr="00CD4E4C">
        <w:rPr>
          <w:lang w:val="en-US"/>
        </w:rPr>
        <w:t>vhb</w:t>
      </w:r>
      <w:proofErr w:type="spellEnd"/>
      <w:r w:rsidRPr="00CD4E4C">
        <w:rPr>
          <w:lang w:val="en-US"/>
        </w:rPr>
        <w:t>"[Text Word]</w:t>
      </w:r>
      <w:proofErr w:type="gramEnd"/>
    </w:p>
    <w:p w14:paraId="593D33FD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  <w:r w:rsidRPr="00CD4E4C">
        <w:rPr>
          <w:lang w:val="en-US"/>
        </w:rPr>
        <w:t xml:space="preserve">Third </w:t>
      </w:r>
      <w:proofErr w:type="gramStart"/>
      <w:r w:rsidRPr="00CD4E4C">
        <w:rPr>
          <w:lang w:val="en-US"/>
        </w:rPr>
        <w:t>concept :</w:t>
      </w:r>
      <w:proofErr w:type="gramEnd"/>
      <w:r w:rsidRPr="00CD4E4C">
        <w:rPr>
          <w:lang w:val="en-US"/>
        </w:rPr>
        <w:t xml:space="preserve"> "hepatitis c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</w:t>
      </w:r>
      <w:proofErr w:type="spellStart"/>
      <w:r w:rsidRPr="00CD4E4C">
        <w:rPr>
          <w:lang w:val="en-US"/>
        </w:rPr>
        <w:t>hepacivirus</w:t>
      </w:r>
      <w:proofErr w:type="spellEnd"/>
      <w:r w:rsidRPr="00CD4E4C">
        <w:rPr>
          <w:lang w:val="en-US"/>
        </w:rPr>
        <w:t>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c antibodies"[Mesh Terms] OR "hepatitis c"[Text Word] OR "type c hepatitis"[Text Word] OR "hepatitis type c"[Text Word] OR "</w:t>
      </w:r>
      <w:proofErr w:type="spellStart"/>
      <w:r w:rsidRPr="00CD4E4C">
        <w:rPr>
          <w:lang w:val="en-US"/>
        </w:rPr>
        <w:t>hcv</w:t>
      </w:r>
      <w:proofErr w:type="spellEnd"/>
      <w:r w:rsidRPr="00CD4E4C">
        <w:rPr>
          <w:lang w:val="en-US"/>
        </w:rPr>
        <w:t>"[Text Word] OR "</w:t>
      </w:r>
      <w:proofErr w:type="spellStart"/>
      <w:r w:rsidRPr="00CD4E4C">
        <w:rPr>
          <w:lang w:val="en-US"/>
        </w:rPr>
        <w:t>hep</w:t>
      </w:r>
      <w:proofErr w:type="spellEnd"/>
      <w:r w:rsidRPr="00CD4E4C">
        <w:rPr>
          <w:lang w:val="en-US"/>
        </w:rPr>
        <w:t xml:space="preserve"> c"[Text Word] OR "</w:t>
      </w:r>
      <w:proofErr w:type="spellStart"/>
      <w:r w:rsidRPr="00CD4E4C">
        <w:rPr>
          <w:lang w:val="en-US"/>
        </w:rPr>
        <w:t>vhc</w:t>
      </w:r>
      <w:proofErr w:type="spellEnd"/>
      <w:r w:rsidRPr="00CD4E4C">
        <w:rPr>
          <w:lang w:val="en-US"/>
        </w:rPr>
        <w:t xml:space="preserve">"[Text Word] </w:t>
      </w:r>
    </w:p>
    <w:p w14:paraId="1C004CA0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  <w:r w:rsidRPr="00CD4E4C">
        <w:rPr>
          <w:lang w:val="en-US"/>
        </w:rPr>
        <w:t>Fourth concept : "hepatitis d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delta Virus"[</w:t>
      </w:r>
      <w:proofErr w:type="spellStart"/>
      <w:r w:rsidRPr="00CD4E4C">
        <w:rPr>
          <w:lang w:val="en-US"/>
        </w:rPr>
        <w:t>MeSH</w:t>
      </w:r>
      <w:proofErr w:type="spellEnd"/>
      <w:r w:rsidRPr="00CD4E4C">
        <w:rPr>
          <w:lang w:val="en-US"/>
        </w:rPr>
        <w:t xml:space="preserve"> Terms] OR "hepatitis d"[Text Word] OR "</w:t>
      </w:r>
      <w:proofErr w:type="spellStart"/>
      <w:r w:rsidRPr="00CD4E4C">
        <w:rPr>
          <w:lang w:val="en-US"/>
        </w:rPr>
        <w:t>type d</w:t>
      </w:r>
      <w:proofErr w:type="spellEnd"/>
      <w:r w:rsidRPr="00CD4E4C">
        <w:rPr>
          <w:lang w:val="en-US"/>
        </w:rPr>
        <w:t xml:space="preserve"> hepatitis"[Text Word] OR "hepatitis </w:t>
      </w:r>
      <w:proofErr w:type="spellStart"/>
      <w:r w:rsidRPr="00CD4E4C">
        <w:rPr>
          <w:lang w:val="en-US"/>
        </w:rPr>
        <w:t>type d</w:t>
      </w:r>
      <w:proofErr w:type="spellEnd"/>
      <w:r w:rsidRPr="00CD4E4C">
        <w:rPr>
          <w:lang w:val="en-US"/>
        </w:rPr>
        <w:t>"[Text Word] OR "hepatitis delta"[Text Word] OR "delta hepatitis"[Text Word] OR "delta virus"[Text Word] OR "</w:t>
      </w:r>
      <w:proofErr w:type="spellStart"/>
      <w:r w:rsidRPr="00CD4E4C">
        <w:rPr>
          <w:lang w:val="en-US"/>
        </w:rPr>
        <w:t>hdv</w:t>
      </w:r>
      <w:proofErr w:type="spellEnd"/>
      <w:r w:rsidRPr="00CD4E4C">
        <w:rPr>
          <w:lang w:val="en-US"/>
        </w:rPr>
        <w:t>"[Text Word] OR "</w:t>
      </w:r>
      <w:proofErr w:type="spellStart"/>
      <w:r w:rsidRPr="00CD4E4C">
        <w:rPr>
          <w:lang w:val="en-US"/>
        </w:rPr>
        <w:t>hep</w:t>
      </w:r>
      <w:proofErr w:type="spellEnd"/>
      <w:r w:rsidRPr="00CD4E4C">
        <w:rPr>
          <w:lang w:val="en-US"/>
        </w:rPr>
        <w:t xml:space="preserve"> d"[Text Word] OR "</w:t>
      </w:r>
      <w:proofErr w:type="spellStart"/>
      <w:r w:rsidRPr="00CD4E4C">
        <w:rPr>
          <w:lang w:val="en-US"/>
        </w:rPr>
        <w:t>vhd</w:t>
      </w:r>
      <w:proofErr w:type="spellEnd"/>
      <w:r w:rsidRPr="00CD4E4C">
        <w:rPr>
          <w:lang w:val="en-US"/>
        </w:rPr>
        <w:t xml:space="preserve">"[Text Word] </w:t>
      </w:r>
    </w:p>
    <w:p w14:paraId="52885630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</w:p>
    <w:p w14:paraId="535F54E4" w14:textId="77777777" w:rsidR="0084595D" w:rsidRPr="00CD4E4C" w:rsidRDefault="0084595D" w:rsidP="0084595D">
      <w:pPr>
        <w:spacing w:line="480" w:lineRule="auto"/>
        <w:jc w:val="both"/>
        <w:rPr>
          <w:lang w:val="en-US"/>
        </w:rPr>
      </w:pPr>
      <w:r w:rsidRPr="00CD4E4C">
        <w:rPr>
          <w:lang w:val="en-US"/>
        </w:rPr>
        <w:t xml:space="preserve">First AND (Second OR Third OR </w:t>
      </w:r>
      <w:proofErr w:type="gramStart"/>
      <w:r w:rsidRPr="00CD4E4C">
        <w:rPr>
          <w:lang w:val="en-US"/>
        </w:rPr>
        <w:t>Fourth</w:t>
      </w:r>
      <w:proofErr w:type="gramEnd"/>
      <w:r w:rsidRPr="00CD4E4C">
        <w:rPr>
          <w:lang w:val="en-US"/>
        </w:rPr>
        <w:t xml:space="preserve">) </w:t>
      </w:r>
      <w:r>
        <w:rPr>
          <w:lang w:val="en-US"/>
        </w:rPr>
        <w:t>were used.</w:t>
      </w:r>
    </w:p>
    <w:p w14:paraId="0B48866C" w14:textId="77777777" w:rsidR="0084595D" w:rsidRPr="00CD4E4C" w:rsidRDefault="0084595D" w:rsidP="0084595D">
      <w:pPr>
        <w:spacing w:line="480" w:lineRule="auto"/>
        <w:jc w:val="both"/>
        <w:rPr>
          <w:b/>
          <w:color w:val="000000" w:themeColor="text1"/>
          <w:lang w:val="en-GB"/>
        </w:rPr>
      </w:pPr>
    </w:p>
    <w:p w14:paraId="78599DAB" w14:textId="77777777" w:rsidR="0084595D" w:rsidRDefault="0084595D" w:rsidP="0084595D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5005F3A7" w14:textId="353D687D" w:rsidR="0084595D" w:rsidRDefault="0084595D" w:rsidP="0084595D">
      <w:pPr>
        <w:rPr>
          <w:color w:val="000000" w:themeColor="text1"/>
          <w:lang w:val="en-US"/>
        </w:rPr>
      </w:pPr>
    </w:p>
    <w:p w14:paraId="0F6139F1" w14:textId="0FDE4307" w:rsidR="0084595D" w:rsidRDefault="0084595D" w:rsidP="0084595D">
      <w:pPr>
        <w:spacing w:line="480" w:lineRule="auto"/>
        <w:jc w:val="both"/>
        <w:rPr>
          <w:b/>
          <w:color w:val="000000" w:themeColor="text1"/>
          <w:lang w:val="en-US"/>
        </w:rPr>
      </w:pPr>
      <w:r w:rsidRPr="00E225F5">
        <w:rPr>
          <w:b/>
          <w:color w:val="000000" w:themeColor="text1"/>
          <w:lang w:val="en-US"/>
        </w:rPr>
        <w:t xml:space="preserve">Supplementary Figure </w:t>
      </w:r>
      <w:r w:rsidR="00AC5F20">
        <w:rPr>
          <w:b/>
          <w:color w:val="000000" w:themeColor="text1"/>
          <w:lang w:val="en-US"/>
        </w:rPr>
        <w:t>1</w:t>
      </w:r>
      <w:r w:rsidRPr="00E225F5">
        <w:rPr>
          <w:b/>
          <w:color w:val="000000" w:themeColor="text1"/>
          <w:lang w:val="en-US"/>
        </w:rPr>
        <w:t xml:space="preserve">. </w:t>
      </w:r>
      <w:bookmarkStart w:id="0" w:name="OLE_LINK1"/>
      <w:bookmarkStart w:id="1" w:name="OLE_LINK2"/>
      <w:r w:rsidRPr="00E225F5">
        <w:rPr>
          <w:b/>
          <w:color w:val="000000" w:themeColor="text1"/>
          <w:lang w:val="en-US"/>
        </w:rPr>
        <w:t xml:space="preserve">Prevalence of </w:t>
      </w:r>
      <w:proofErr w:type="spellStart"/>
      <w:r>
        <w:rPr>
          <w:b/>
          <w:color w:val="000000" w:themeColor="text1"/>
          <w:lang w:val="en-US"/>
        </w:rPr>
        <w:t>HBsAg</w:t>
      </w:r>
      <w:proofErr w:type="spellEnd"/>
      <w:r w:rsidRPr="00E225F5">
        <w:rPr>
          <w:b/>
          <w:color w:val="000000" w:themeColor="text1"/>
          <w:lang w:val="en-US"/>
        </w:rPr>
        <w:t xml:space="preserve"> among </w:t>
      </w:r>
      <w:bookmarkEnd w:id="0"/>
      <w:bookmarkEnd w:id="1"/>
      <w:r w:rsidRPr="00E225F5">
        <w:rPr>
          <w:b/>
          <w:color w:val="000000" w:themeColor="text1"/>
          <w:lang w:val="en-US"/>
        </w:rPr>
        <w:t>people living with HIV</w:t>
      </w:r>
    </w:p>
    <w:p w14:paraId="1FF89816" w14:textId="0C650B24" w:rsidR="0084595D" w:rsidRPr="008E2713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eastAsia="fr-FR"/>
        </w:rPr>
        <w:drawing>
          <wp:inline distT="0" distB="0" distL="0" distR="0" wp14:anchorId="1B690B6B" wp14:editId="2A6E4125">
            <wp:extent cx="5817639" cy="1656474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795" cy="166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F4D0D" w14:textId="2FC8DFB7" w:rsidR="0084595D" w:rsidRDefault="0084595D" w:rsidP="0084595D">
      <w:pPr>
        <w:spacing w:line="480" w:lineRule="auto"/>
        <w:jc w:val="both"/>
        <w:rPr>
          <w:color w:val="000000" w:themeColor="text1"/>
          <w:lang w:val="en-US"/>
        </w:rPr>
      </w:pPr>
      <w:r w:rsidRPr="00534A08">
        <w:rPr>
          <w:color w:val="000000" w:themeColor="text1"/>
          <w:lang w:val="en-US"/>
        </w:rPr>
        <w:t>(HIV), human immunodeficiency virus</w:t>
      </w:r>
      <w:r>
        <w:rPr>
          <w:color w:val="000000" w:themeColor="text1"/>
          <w:lang w:val="en-US"/>
        </w:rPr>
        <w:t xml:space="preserve"> positive group.</w:t>
      </w:r>
    </w:p>
    <w:p w14:paraId="483B3217" w14:textId="21FD888E" w:rsidR="008E2713" w:rsidRDefault="008E2713" w:rsidP="0084595D">
      <w:pPr>
        <w:spacing w:line="480" w:lineRule="auto"/>
        <w:jc w:val="both"/>
        <w:rPr>
          <w:color w:val="000000" w:themeColor="text1"/>
          <w:lang w:val="en-US"/>
        </w:rPr>
      </w:pPr>
    </w:p>
    <w:p w14:paraId="58CA9B58" w14:textId="5CBE1F2F" w:rsidR="008E2713" w:rsidRDefault="008E2713" w:rsidP="008E2713">
      <w:pPr>
        <w:spacing w:line="480" w:lineRule="auto"/>
        <w:jc w:val="both"/>
        <w:rPr>
          <w:b/>
          <w:color w:val="000000" w:themeColor="text1"/>
          <w:lang w:val="en-US"/>
        </w:rPr>
      </w:pPr>
      <w:r w:rsidRPr="00E225F5">
        <w:rPr>
          <w:b/>
          <w:color w:val="000000" w:themeColor="text1"/>
          <w:lang w:val="en-US"/>
        </w:rPr>
        <w:t xml:space="preserve">Supplementary Figure </w:t>
      </w:r>
      <w:r w:rsidR="00AC5F20">
        <w:rPr>
          <w:b/>
          <w:color w:val="000000" w:themeColor="text1"/>
          <w:lang w:val="en-US"/>
        </w:rPr>
        <w:t>2</w:t>
      </w:r>
      <w:r w:rsidRPr="00E225F5">
        <w:rPr>
          <w:b/>
          <w:color w:val="000000" w:themeColor="text1"/>
          <w:lang w:val="en-US"/>
        </w:rPr>
        <w:t>.</w:t>
      </w:r>
      <w:r w:rsidRPr="008E2713">
        <w:rPr>
          <w:b/>
          <w:color w:val="000000" w:themeColor="text1"/>
          <w:lang w:val="en-US"/>
        </w:rPr>
        <w:t xml:space="preserve"> </w:t>
      </w:r>
      <w:r w:rsidRPr="00E225F5">
        <w:rPr>
          <w:b/>
          <w:color w:val="000000" w:themeColor="text1"/>
          <w:lang w:val="en-US"/>
        </w:rPr>
        <w:t xml:space="preserve">Prevalence of </w:t>
      </w:r>
      <w:proofErr w:type="spellStart"/>
      <w:r>
        <w:rPr>
          <w:b/>
          <w:color w:val="000000" w:themeColor="text1"/>
          <w:lang w:val="en-US"/>
        </w:rPr>
        <w:t>HBeAg</w:t>
      </w:r>
      <w:proofErr w:type="spellEnd"/>
      <w:r w:rsidRPr="00E225F5">
        <w:rPr>
          <w:b/>
          <w:color w:val="000000" w:themeColor="text1"/>
          <w:lang w:val="en-US"/>
        </w:rPr>
        <w:t xml:space="preserve"> among</w:t>
      </w:r>
      <w:r>
        <w:rPr>
          <w:b/>
          <w:color w:val="000000" w:themeColor="text1"/>
          <w:lang w:val="en-US"/>
        </w:rPr>
        <w:t xml:space="preserve"> </w:t>
      </w:r>
      <w:proofErr w:type="spellStart"/>
      <w:r>
        <w:rPr>
          <w:b/>
          <w:color w:val="000000" w:themeColor="text1"/>
          <w:lang w:val="en-US"/>
        </w:rPr>
        <w:t>HBsAg</w:t>
      </w:r>
      <w:proofErr w:type="spellEnd"/>
      <w:r>
        <w:rPr>
          <w:b/>
          <w:color w:val="000000" w:themeColor="text1"/>
          <w:lang w:val="en-US"/>
        </w:rPr>
        <w:t xml:space="preserve"> positive mothers</w:t>
      </w:r>
    </w:p>
    <w:p w14:paraId="166C6E27" w14:textId="787218F8" w:rsidR="008E2713" w:rsidRPr="00534A08" w:rsidRDefault="008E2713" w:rsidP="0084595D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eastAsia="fr-FR"/>
        </w:rPr>
        <w:drawing>
          <wp:inline distT="0" distB="0" distL="0" distR="0" wp14:anchorId="4C34CBAB" wp14:editId="5F9BE196">
            <wp:extent cx="5731510" cy="2651125"/>
            <wp:effectExtent l="0" t="0" r="0" b="317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BA305" w14:textId="77777777" w:rsidR="0084595D" w:rsidRDefault="0084595D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61217806" w14:textId="77777777" w:rsidR="00E32000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7F1A338E" w14:textId="77777777" w:rsidR="00E32000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3E7E8067" w14:textId="77777777" w:rsidR="00E32000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1B64ED67" w14:textId="77777777" w:rsidR="00E32000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7CE94C7C" w14:textId="77777777" w:rsidR="00E32000" w:rsidRDefault="00E32000" w:rsidP="0084595D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4A383C3C" w14:textId="77777777" w:rsidR="0086232D" w:rsidRDefault="0086232D" w:rsidP="0084595D">
      <w:pPr>
        <w:spacing w:line="480" w:lineRule="auto"/>
        <w:jc w:val="both"/>
        <w:rPr>
          <w:b/>
          <w:color w:val="000000" w:themeColor="text1"/>
          <w:lang w:val="en-US"/>
        </w:rPr>
        <w:sectPr w:rsidR="0086232D" w:rsidSect="00E225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682CC" w14:textId="2BD36B67" w:rsidR="00AC5F20" w:rsidRDefault="00AC5F20" w:rsidP="0084595D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upplementary </w:t>
      </w:r>
      <w:r w:rsidR="00C5305B">
        <w:rPr>
          <w:color w:val="000000" w:themeColor="text1"/>
          <w:lang w:val="en-US"/>
        </w:rPr>
        <w:t>T</w:t>
      </w:r>
      <w:r>
        <w:rPr>
          <w:color w:val="000000" w:themeColor="text1"/>
          <w:lang w:val="en-US"/>
        </w:rPr>
        <w:t xml:space="preserve">able 1. Risk of bias of studies reporting </w:t>
      </w:r>
      <w:proofErr w:type="spellStart"/>
      <w:r>
        <w:rPr>
          <w:color w:val="000000" w:themeColor="text1"/>
          <w:lang w:val="en-US"/>
        </w:rPr>
        <w:t>HBsAg</w:t>
      </w:r>
      <w:proofErr w:type="spellEnd"/>
      <w:r>
        <w:rPr>
          <w:color w:val="000000" w:themeColor="text1"/>
          <w:lang w:val="en-US"/>
        </w:rPr>
        <w:t xml:space="preserve"> prevalence</w:t>
      </w:r>
    </w:p>
    <w:tbl>
      <w:tblPr>
        <w:tblStyle w:val="TableauGrille1Clair"/>
        <w:tblW w:w="13948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850"/>
        <w:gridCol w:w="1843"/>
        <w:gridCol w:w="1461"/>
        <w:gridCol w:w="1217"/>
        <w:gridCol w:w="1618"/>
        <w:gridCol w:w="1350"/>
        <w:gridCol w:w="1642"/>
        <w:gridCol w:w="1325"/>
        <w:gridCol w:w="1010"/>
        <w:gridCol w:w="77"/>
      </w:tblGrid>
      <w:tr w:rsidR="00B06074" w:rsidRPr="0025196B" w14:paraId="3FAC8C76" w14:textId="77777777" w:rsidTr="00063F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7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AB620E3" w14:textId="77777777" w:rsidR="00B06074" w:rsidRPr="00005D54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hideMark/>
          </w:tcPr>
          <w:p w14:paraId="3818B00F" w14:textId="77777777" w:rsidR="00B06074" w:rsidRPr="00005D54" w:rsidRDefault="00B06074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hideMark/>
          </w:tcPr>
          <w:p w14:paraId="2626F236" w14:textId="77777777" w:rsidR="00B06074" w:rsidRPr="00005D54" w:rsidRDefault="00B06074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39" w:type="dxa"/>
            <w:gridSpan w:val="4"/>
            <w:hideMark/>
          </w:tcPr>
          <w:p w14:paraId="3F26D563" w14:textId="77777777" w:rsidR="00B06074" w:rsidRPr="0025196B" w:rsidRDefault="00B06074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External</w:t>
            </w:r>
            <w:proofErr w:type="spellEnd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4317" w:type="dxa"/>
            <w:gridSpan w:val="3"/>
          </w:tcPr>
          <w:p w14:paraId="4FD513A7" w14:textId="77777777" w:rsidR="00B06074" w:rsidRPr="0025196B" w:rsidRDefault="00B06074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Internal</w:t>
            </w:r>
            <w:proofErr w:type="spellEnd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1010" w:type="dxa"/>
            <w:noWrap/>
            <w:hideMark/>
          </w:tcPr>
          <w:p w14:paraId="3C5FBB98" w14:textId="77777777" w:rsidR="00B06074" w:rsidRPr="0025196B" w:rsidRDefault="00B06074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06074" w:rsidRPr="00005D54" w14:paraId="0B85C53E" w14:textId="77777777" w:rsidTr="00063F73">
        <w:trPr>
          <w:gridAfter w:val="1"/>
          <w:wAfter w:w="77" w:type="dxa"/>
          <w:trHeight w:val="4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956754" w14:textId="77777777" w:rsidR="00B06074" w:rsidRPr="0025196B" w:rsidRDefault="00B06074" w:rsidP="00063F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  <w:hideMark/>
          </w:tcPr>
          <w:p w14:paraId="53A9E0E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850" w:type="dxa"/>
            <w:hideMark/>
          </w:tcPr>
          <w:p w14:paraId="3725BA2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ublication </w:t>
            </w:r>
            <w:proofErr w:type="spellStart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Year</w:t>
            </w:r>
            <w:proofErr w:type="spellEnd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hideMark/>
          </w:tcPr>
          <w:p w14:paraId="3D63923C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s</w:t>
            </w:r>
            <w:proofErr w:type="gramEnd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he study’s target population a close representation of the national population in relation to relevant variables?</w:t>
            </w:r>
          </w:p>
          <w:p w14:paraId="2FEDCB62" w14:textId="77777777" w:rsidR="00B06074" w:rsidRPr="0025196B" w:rsidRDefault="00B06074" w:rsidP="00063F7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50A0424C" w14:textId="77777777" w:rsidR="00B06074" w:rsidRPr="0025196B" w:rsidRDefault="00B06074" w:rsidP="00063F7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2F1C3354" w14:textId="77777777" w:rsidR="00B06074" w:rsidRPr="0025196B" w:rsidRDefault="00B06074" w:rsidP="00063F73">
            <w:pPr>
              <w:pStyle w:val="Paragraphedeliste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1" w:type="dxa"/>
            <w:hideMark/>
          </w:tcPr>
          <w:p w14:paraId="67E9EF8F" w14:textId="2481AA8A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196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﻿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s the sampling frame a true or close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representation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of the target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="0086232D" w:rsidRPr="0086232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pulation?</w:t>
            </w:r>
          </w:p>
          <w:p w14:paraId="14983D2F" w14:textId="77777777" w:rsidR="00B06074" w:rsidRPr="0025196B" w:rsidRDefault="00B06074" w:rsidP="00B06074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munity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: Low</w:t>
            </w:r>
          </w:p>
          <w:p w14:paraId="2F6FEDB2" w14:textId="77777777" w:rsidR="00B06074" w:rsidRPr="0025196B" w:rsidRDefault="00B06074" w:rsidP="00B06074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spital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: High</w:t>
            </w:r>
          </w:p>
          <w:p w14:paraId="73FE9349" w14:textId="77777777" w:rsidR="00B06074" w:rsidRPr="0025196B" w:rsidRDefault="00B06074" w:rsidP="00063F73">
            <w:pPr>
              <w:pStyle w:val="Paragraphedeliste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hideMark/>
          </w:tcPr>
          <w:p w14:paraId="08655E9E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3. Was some form of random selection used to select the sample, OR was a census undertaken? </w:t>
            </w:r>
          </w:p>
          <w:p w14:paraId="33EB9A0F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7081EFF0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43DEB6C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dxa"/>
            <w:hideMark/>
          </w:tcPr>
          <w:p w14:paraId="521611F5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4. Was the likelihood of nonresponse bias </w:t>
            </w:r>
            <w:proofErr w:type="spell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nimal</w:t>
            </w:r>
            <w:proofErr w:type="gram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?i.e</w:t>
            </w:r>
            <w:proofErr w:type="spellEnd"/>
            <w:proofErr w:type="gramEnd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number </w:t>
            </w:r>
            <w:proofErr w:type="spell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lligible</w:t>
            </w:r>
            <w:proofErr w:type="spellEnd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or testing close to number tested.</w:t>
            </w:r>
          </w:p>
          <w:p w14:paraId="33BBC9E8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, ≥80% of eligible were screened: Low</w:t>
            </w:r>
          </w:p>
          <w:p w14:paraId="463DA452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 &lt;80% of eligible were screened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High</w:t>
            </w:r>
          </w:p>
        </w:tc>
        <w:tc>
          <w:tcPr>
            <w:tcW w:w="1350" w:type="dxa"/>
            <w:hideMark/>
          </w:tcPr>
          <w:p w14:paraId="45D5ABDD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proofErr w:type="gramEnd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s the same type of test used for all subjects? </w:t>
            </w:r>
          </w:p>
          <w:p w14:paraId="312F2177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7823A672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0AB569E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CACEB4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b</w:t>
            </w:r>
            <w:proofErr w:type="gramEnd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Was a 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ly sensitive assay used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40CB089D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Yes, </w:t>
            </w:r>
            <w:r w:rsidRPr="002519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zyme immunoassay (EIA) or chemiluminescent immunoassay (CIA)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: Low</w:t>
            </w:r>
          </w:p>
          <w:p w14:paraId="481658C2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adioimmunoassay (RIA) or haemagglutination assay (HA) or immunochromatography (IC)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High</w:t>
            </w:r>
          </w:p>
          <w:p w14:paraId="1C57EFA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hideMark/>
          </w:tcPr>
          <w:p w14:paraId="7490D59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Were the numerator(s) and denominator(s) for the parameter of interest appropriate? </w:t>
            </w:r>
          </w:p>
          <w:p w14:paraId="735E12F5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7B0A47CC" w14:textId="77777777" w:rsidR="00B06074" w:rsidRPr="0025196B" w:rsidRDefault="00B06074" w:rsidP="00B06074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5471549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hideMark/>
          </w:tcPr>
          <w:p w14:paraId="1AC826D0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 Summary item on the overall risk of study bias? (low, moderate, or high risk of bias)</w:t>
            </w:r>
          </w:p>
        </w:tc>
      </w:tr>
      <w:tr w:rsidR="00B06074" w:rsidRPr="0025196B" w14:paraId="14ABB1FD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5ECA089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14:paraId="01D7666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Jean-Baptiste</w:t>
            </w:r>
          </w:p>
        </w:tc>
        <w:tc>
          <w:tcPr>
            <w:tcW w:w="850" w:type="dxa"/>
            <w:hideMark/>
          </w:tcPr>
          <w:p w14:paraId="3F809E4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843" w:type="dxa"/>
            <w:hideMark/>
          </w:tcPr>
          <w:p w14:paraId="4445560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study was conducted on blood donors nationwide (LOW RISK)</w:t>
            </w:r>
          </w:p>
        </w:tc>
        <w:tc>
          <w:tcPr>
            <w:tcW w:w="1461" w:type="dxa"/>
            <w:hideMark/>
          </w:tcPr>
          <w:p w14:paraId="3303010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154BF86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random selection but all blood donations (LOW RISK)</w:t>
            </w:r>
          </w:p>
        </w:tc>
        <w:tc>
          <w:tcPr>
            <w:tcW w:w="1618" w:type="dxa"/>
            <w:hideMark/>
          </w:tcPr>
          <w:p w14:paraId="1E859FD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  <w:hideMark/>
          </w:tcPr>
          <w:p w14:paraId="075126A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4F45066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325" w:type="dxa"/>
            <w:hideMark/>
          </w:tcPr>
          <w:p w14:paraId="26134B3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based on denominator and % positive (HIGH RISK)</w:t>
            </w:r>
          </w:p>
        </w:tc>
        <w:tc>
          <w:tcPr>
            <w:tcW w:w="1010" w:type="dxa"/>
            <w:noWrap/>
            <w:hideMark/>
          </w:tcPr>
          <w:p w14:paraId="4D38BCB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B06074" w:rsidRPr="0025196B" w14:paraId="0FB2E52E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9D7E8AA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14:paraId="0B058C9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Gordon</w:t>
            </w:r>
          </w:p>
        </w:tc>
        <w:tc>
          <w:tcPr>
            <w:tcW w:w="850" w:type="dxa"/>
            <w:hideMark/>
          </w:tcPr>
          <w:p w14:paraId="6EF0281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1843" w:type="dxa"/>
            <w:hideMark/>
          </w:tcPr>
          <w:p w14:paraId="0E3FF2E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immigrants with HIV (HIGH RISK)</w:t>
            </w:r>
          </w:p>
        </w:tc>
        <w:tc>
          <w:tcPr>
            <w:tcW w:w="1461" w:type="dxa"/>
            <w:hideMark/>
          </w:tcPr>
          <w:p w14:paraId="4655251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  <w:noWrap/>
            <w:hideMark/>
          </w:tcPr>
          <w:p w14:paraId="4B7D83A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No, consecutive records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review (LOW RISK)</w:t>
            </w:r>
          </w:p>
        </w:tc>
        <w:tc>
          <w:tcPr>
            <w:tcW w:w="1618" w:type="dxa"/>
            <w:hideMark/>
          </w:tcPr>
          <w:p w14:paraId="2931824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lastRenderedPageBreak/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  <w:hideMark/>
          </w:tcPr>
          <w:p w14:paraId="6B5EBB7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2C4BE6B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  <w:noWrap/>
            <w:hideMark/>
          </w:tcPr>
          <w:p w14:paraId="76DE730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4EF1075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64DC5482" w14:textId="77777777" w:rsidTr="00063F73">
        <w:trPr>
          <w:gridAfter w:val="1"/>
          <w:wAfter w:w="77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D0ECA02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B68A6B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Izquierdo</w:t>
            </w:r>
          </w:p>
        </w:tc>
        <w:tc>
          <w:tcPr>
            <w:tcW w:w="850" w:type="dxa"/>
            <w:noWrap/>
            <w:hideMark/>
          </w:tcPr>
          <w:p w14:paraId="18CF805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843" w:type="dxa"/>
            <w:noWrap/>
            <w:hideMark/>
          </w:tcPr>
          <w:p w14:paraId="6B7C1BC4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pregnant women (HIGH RISK)</w:t>
            </w:r>
          </w:p>
        </w:tc>
        <w:tc>
          <w:tcPr>
            <w:tcW w:w="1461" w:type="dxa"/>
            <w:noWrap/>
            <w:hideMark/>
          </w:tcPr>
          <w:p w14:paraId="13421FF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his study recruited women with high-risk pregnanc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6AD0569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(HIGH RISK)</w:t>
            </w:r>
          </w:p>
        </w:tc>
        <w:tc>
          <w:tcPr>
            <w:tcW w:w="1217" w:type="dxa"/>
            <w:noWrap/>
            <w:hideMark/>
          </w:tcPr>
          <w:p w14:paraId="5595AF5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18" w:type="dxa"/>
            <w:noWrap/>
            <w:hideMark/>
          </w:tcPr>
          <w:p w14:paraId="6A75C06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Un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350" w:type="dxa"/>
            <w:noWrap/>
            <w:hideMark/>
          </w:tcPr>
          <w:p w14:paraId="42640B8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131B5CD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IA (LOW RISK)</w:t>
            </w:r>
          </w:p>
        </w:tc>
        <w:tc>
          <w:tcPr>
            <w:tcW w:w="1325" w:type="dxa"/>
            <w:noWrap/>
            <w:hideMark/>
          </w:tcPr>
          <w:p w14:paraId="1BC658D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2349E4D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7DF033EC" w14:textId="77777777" w:rsidTr="00063F73">
        <w:trPr>
          <w:gridAfter w:val="1"/>
          <w:wAfter w:w="77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A2E19B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4AB5E41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Andernach</w:t>
            </w:r>
          </w:p>
        </w:tc>
        <w:tc>
          <w:tcPr>
            <w:tcW w:w="850" w:type="dxa"/>
            <w:hideMark/>
          </w:tcPr>
          <w:p w14:paraId="3EFCAFC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843" w:type="dxa"/>
            <w:hideMark/>
          </w:tcPr>
          <w:p w14:paraId="7EEF780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nationwide but only pregnant women (HIGH RISK)</w:t>
            </w:r>
          </w:p>
        </w:tc>
        <w:tc>
          <w:tcPr>
            <w:tcW w:w="1461" w:type="dxa"/>
            <w:hideMark/>
          </w:tcPr>
          <w:p w14:paraId="43DD44A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Prenatal clinic is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alike community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, not necessarily sick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attendant</w:t>
            </w:r>
          </w:p>
          <w:p w14:paraId="1A9F312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noWrap/>
            <w:hideMark/>
          </w:tcPr>
          <w:p w14:paraId="682D7C6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Un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618" w:type="dxa"/>
            <w:hideMark/>
          </w:tcPr>
          <w:p w14:paraId="3409A5E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  <w:hideMark/>
          </w:tcPr>
          <w:p w14:paraId="712F454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3D814F8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325" w:type="dxa"/>
            <w:noWrap/>
            <w:hideMark/>
          </w:tcPr>
          <w:p w14:paraId="24D55B7E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based on denominator and % positive (HIGH RISK)</w:t>
            </w:r>
          </w:p>
        </w:tc>
        <w:tc>
          <w:tcPr>
            <w:tcW w:w="1010" w:type="dxa"/>
            <w:noWrap/>
            <w:hideMark/>
          </w:tcPr>
          <w:p w14:paraId="2823BC0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B06074" w:rsidRPr="0025196B" w14:paraId="08161263" w14:textId="77777777" w:rsidTr="00063F73">
        <w:trPr>
          <w:gridAfter w:val="1"/>
          <w:wAfter w:w="77" w:type="dxa"/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304E278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14:paraId="6D70C14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Boulos</w:t>
            </w:r>
            <w:proofErr w:type="spellEnd"/>
          </w:p>
        </w:tc>
        <w:tc>
          <w:tcPr>
            <w:tcW w:w="850" w:type="dxa"/>
            <w:hideMark/>
          </w:tcPr>
          <w:p w14:paraId="19B396A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1843" w:type="dxa"/>
            <w:hideMark/>
          </w:tcPr>
          <w:p w14:paraId="19A7C875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pregnant women at a clinic (HIGH RISK)</w:t>
            </w:r>
          </w:p>
        </w:tc>
        <w:tc>
          <w:tcPr>
            <w:tcW w:w="1461" w:type="dxa"/>
            <w:hideMark/>
          </w:tcPr>
          <w:p w14:paraId="54C1FC0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Prenatal clinic is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alike community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, not necessarily sick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attendant</w:t>
            </w:r>
          </w:p>
          <w:p w14:paraId="30EE9C5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4CF0A2DA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ase (HIV) and control selection (HIGH RISK)</w:t>
            </w:r>
          </w:p>
        </w:tc>
        <w:tc>
          <w:tcPr>
            <w:tcW w:w="1618" w:type="dxa"/>
            <w:hideMark/>
          </w:tcPr>
          <w:p w14:paraId="46A4589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3% screened (HIGH RISK)</w:t>
            </w:r>
          </w:p>
        </w:tc>
        <w:tc>
          <w:tcPr>
            <w:tcW w:w="1350" w:type="dxa"/>
            <w:noWrap/>
            <w:hideMark/>
          </w:tcPr>
          <w:p w14:paraId="29E7791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301C3D5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  <w:noWrap/>
            <w:hideMark/>
          </w:tcPr>
          <w:p w14:paraId="466A2D5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725A2A4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5D4BE371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CC12D7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14:paraId="1CFBA8C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hilds</w:t>
            </w:r>
            <w:proofErr w:type="spellEnd"/>
          </w:p>
        </w:tc>
        <w:tc>
          <w:tcPr>
            <w:tcW w:w="850" w:type="dxa"/>
            <w:hideMark/>
          </w:tcPr>
          <w:p w14:paraId="7D85EE7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843" w:type="dxa"/>
            <w:hideMark/>
          </w:tcPr>
          <w:p w14:paraId="161A633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hildren nationwide (LOW RISK)</w:t>
            </w:r>
          </w:p>
        </w:tc>
        <w:tc>
          <w:tcPr>
            <w:tcW w:w="1461" w:type="dxa"/>
            <w:hideMark/>
          </w:tcPr>
          <w:p w14:paraId="0D5BEA0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1A2CD95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  <w:hideMark/>
          </w:tcPr>
          <w:p w14:paraId="459BBD0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98% screened (LOW RISK)</w:t>
            </w:r>
          </w:p>
        </w:tc>
        <w:tc>
          <w:tcPr>
            <w:tcW w:w="1350" w:type="dxa"/>
            <w:noWrap/>
            <w:hideMark/>
          </w:tcPr>
          <w:p w14:paraId="02B03D4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3E2C281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C (HIGH RISK)</w:t>
            </w:r>
          </w:p>
        </w:tc>
        <w:tc>
          <w:tcPr>
            <w:tcW w:w="1325" w:type="dxa"/>
            <w:noWrap/>
            <w:hideMark/>
          </w:tcPr>
          <w:p w14:paraId="3F0B870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3848D62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B06074" w:rsidRPr="0025196B" w14:paraId="52B0E607" w14:textId="77777777" w:rsidTr="00063F73">
        <w:trPr>
          <w:gridAfter w:val="1"/>
          <w:wAfter w:w="77" w:type="dxa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614104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14:paraId="0507FD9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Delage</w:t>
            </w:r>
          </w:p>
        </w:tc>
        <w:tc>
          <w:tcPr>
            <w:tcW w:w="850" w:type="dxa"/>
            <w:hideMark/>
          </w:tcPr>
          <w:p w14:paraId="1E973F4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1843" w:type="dxa"/>
            <w:hideMark/>
          </w:tcPr>
          <w:p w14:paraId="2B624E19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pregnant women (HIGH RISK)</w:t>
            </w:r>
          </w:p>
        </w:tc>
        <w:tc>
          <w:tcPr>
            <w:tcW w:w="1461" w:type="dxa"/>
            <w:hideMark/>
          </w:tcPr>
          <w:p w14:paraId="755AD25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Prenatal clinic is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alike community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, not necessarily sick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attendant</w:t>
            </w:r>
          </w:p>
          <w:p w14:paraId="384576A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5BE6C7E7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secutive sampling (LOW RISK)</w:t>
            </w:r>
          </w:p>
        </w:tc>
        <w:tc>
          <w:tcPr>
            <w:tcW w:w="1618" w:type="dxa"/>
            <w:hideMark/>
          </w:tcPr>
          <w:p w14:paraId="3F8FC8D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Un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350" w:type="dxa"/>
            <w:noWrap/>
            <w:hideMark/>
          </w:tcPr>
          <w:p w14:paraId="0A1833AD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2 typ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of test (HIGH RISK)</w:t>
            </w:r>
          </w:p>
        </w:tc>
        <w:tc>
          <w:tcPr>
            <w:tcW w:w="1642" w:type="dxa"/>
          </w:tcPr>
          <w:p w14:paraId="5D83325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/EIA (HIGH RISK)</w:t>
            </w:r>
          </w:p>
        </w:tc>
        <w:tc>
          <w:tcPr>
            <w:tcW w:w="1325" w:type="dxa"/>
            <w:noWrap/>
            <w:hideMark/>
          </w:tcPr>
          <w:p w14:paraId="0D2EF9D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5E3281F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0D69190B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7579B3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14:paraId="20CABC1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Exantus</w:t>
            </w:r>
            <w:proofErr w:type="spellEnd"/>
          </w:p>
        </w:tc>
        <w:tc>
          <w:tcPr>
            <w:tcW w:w="850" w:type="dxa"/>
            <w:hideMark/>
          </w:tcPr>
          <w:p w14:paraId="1C9EA60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843" w:type="dxa"/>
            <w:hideMark/>
          </w:tcPr>
          <w:p w14:paraId="0D554FE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hildren from a hospital (HIGH RISK)</w:t>
            </w:r>
          </w:p>
        </w:tc>
        <w:tc>
          <w:tcPr>
            <w:tcW w:w="1461" w:type="dxa"/>
            <w:hideMark/>
          </w:tcPr>
          <w:p w14:paraId="1CE77BE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  <w:hideMark/>
          </w:tcPr>
          <w:p w14:paraId="77893A16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No, consecutive records review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(LOW RISK)</w:t>
            </w:r>
          </w:p>
        </w:tc>
        <w:tc>
          <w:tcPr>
            <w:tcW w:w="1618" w:type="dxa"/>
            <w:hideMark/>
          </w:tcPr>
          <w:p w14:paraId="668650C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lastRenderedPageBreak/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20% screened (HIGH RISK)</w:t>
            </w:r>
          </w:p>
        </w:tc>
        <w:tc>
          <w:tcPr>
            <w:tcW w:w="1350" w:type="dxa"/>
            <w:noWrap/>
            <w:hideMark/>
          </w:tcPr>
          <w:p w14:paraId="49D5ECF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Unclear (UNCLEAR RISK)</w:t>
            </w:r>
          </w:p>
        </w:tc>
        <w:tc>
          <w:tcPr>
            <w:tcW w:w="1642" w:type="dxa"/>
          </w:tcPr>
          <w:p w14:paraId="2EF161B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325" w:type="dxa"/>
            <w:noWrap/>
            <w:hideMark/>
          </w:tcPr>
          <w:p w14:paraId="7D3E0E4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hideMark/>
          </w:tcPr>
          <w:p w14:paraId="50B6BC7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73F6E4A3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F27F7C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hideMark/>
          </w:tcPr>
          <w:p w14:paraId="59116C4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Fuster</w:t>
            </w:r>
            <w:proofErr w:type="spellEnd"/>
          </w:p>
        </w:tc>
        <w:tc>
          <w:tcPr>
            <w:tcW w:w="850" w:type="dxa"/>
            <w:hideMark/>
          </w:tcPr>
          <w:p w14:paraId="0C73841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843" w:type="dxa"/>
            <w:hideMark/>
          </w:tcPr>
          <w:p w14:paraId="469E09F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  <w:hideMark/>
          </w:tcPr>
          <w:p w14:paraId="37F2273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noWrap/>
            <w:hideMark/>
          </w:tcPr>
          <w:p w14:paraId="5FD86AC9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venience sampling (HIGH RISK)</w:t>
            </w:r>
          </w:p>
        </w:tc>
        <w:tc>
          <w:tcPr>
            <w:tcW w:w="1618" w:type="dxa"/>
            <w:hideMark/>
          </w:tcPr>
          <w:p w14:paraId="0C85852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94% screened (LOW RISK)</w:t>
            </w:r>
          </w:p>
        </w:tc>
        <w:tc>
          <w:tcPr>
            <w:tcW w:w="1350" w:type="dxa"/>
            <w:hideMark/>
          </w:tcPr>
          <w:p w14:paraId="7950E9D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30291AA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MIA (LOW RISK)</w:t>
            </w:r>
          </w:p>
        </w:tc>
        <w:tc>
          <w:tcPr>
            <w:tcW w:w="1325" w:type="dxa"/>
            <w:noWrap/>
            <w:hideMark/>
          </w:tcPr>
          <w:p w14:paraId="33EF6DD4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(HIGH RISK)</w:t>
            </w:r>
          </w:p>
        </w:tc>
        <w:tc>
          <w:tcPr>
            <w:tcW w:w="1010" w:type="dxa"/>
            <w:hideMark/>
          </w:tcPr>
          <w:p w14:paraId="0355219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ISK</w:t>
            </w:r>
          </w:p>
        </w:tc>
      </w:tr>
      <w:tr w:rsidR="00B06074" w:rsidRPr="0025196B" w14:paraId="6467DEA6" w14:textId="77777777" w:rsidTr="00063F7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1AE3D4C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hideMark/>
          </w:tcPr>
          <w:p w14:paraId="747275B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Rosenblum</w:t>
            </w:r>
            <w:proofErr w:type="spellEnd"/>
          </w:p>
        </w:tc>
        <w:tc>
          <w:tcPr>
            <w:tcW w:w="850" w:type="dxa"/>
            <w:hideMark/>
          </w:tcPr>
          <w:p w14:paraId="661B811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1843" w:type="dxa"/>
            <w:hideMark/>
          </w:tcPr>
          <w:p w14:paraId="4833460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  <w:hideMark/>
          </w:tcPr>
          <w:p w14:paraId="7211BCF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2D8AAAA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  <w:hideMark/>
          </w:tcPr>
          <w:p w14:paraId="3BC132D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94% screened (LOW RISK)</w:t>
            </w:r>
          </w:p>
        </w:tc>
        <w:tc>
          <w:tcPr>
            <w:tcW w:w="1350" w:type="dxa"/>
            <w:hideMark/>
          </w:tcPr>
          <w:p w14:paraId="7DC9279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2900CDD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  <w:noWrap/>
            <w:hideMark/>
          </w:tcPr>
          <w:p w14:paraId="1EE62A1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87" w:type="dxa"/>
            <w:gridSpan w:val="2"/>
            <w:noWrap/>
            <w:hideMark/>
          </w:tcPr>
          <w:p w14:paraId="7EE9A4E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TO MODERATE RISK</w:t>
            </w:r>
          </w:p>
        </w:tc>
      </w:tr>
      <w:tr w:rsidR="00B06074" w:rsidRPr="0025196B" w14:paraId="07DB318F" w14:textId="77777777" w:rsidTr="00063F73">
        <w:trPr>
          <w:gridAfter w:val="1"/>
          <w:wAfter w:w="77" w:type="dxa"/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FD57113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hideMark/>
          </w:tcPr>
          <w:p w14:paraId="3A5FDFE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Brogden</w:t>
            </w:r>
            <w:proofErr w:type="spellEnd"/>
          </w:p>
        </w:tc>
        <w:tc>
          <w:tcPr>
            <w:tcW w:w="850" w:type="dxa"/>
            <w:hideMark/>
          </w:tcPr>
          <w:p w14:paraId="0B1CD63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843" w:type="dxa"/>
            <w:hideMark/>
          </w:tcPr>
          <w:p w14:paraId="6C52D22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  <w:hideMark/>
          </w:tcPr>
          <w:p w14:paraId="4054D14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Hospital </w:t>
            </w:r>
            <w:r w:rsidRPr="0025196B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mainl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</w:rPr>
              <w:t>)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HIGH RISK)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hideMark/>
          </w:tcPr>
          <w:p w14:paraId="10EE343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: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automaticaly</w:t>
            </w:r>
            <w:proofErr w:type="spellEnd"/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captured by country of birth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n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ER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  <w:hideMark/>
          </w:tcPr>
          <w:p w14:paraId="1D54FEA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Yes, </w:t>
            </w:r>
            <w:r w:rsidRPr="0025196B">
              <w:rPr>
                <w:color w:val="000000" w:themeColor="text1"/>
                <w:sz w:val="20"/>
                <w:szCs w:val="20"/>
              </w:rPr>
              <w:t>82%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50" w:type="dxa"/>
            <w:noWrap/>
            <w:hideMark/>
          </w:tcPr>
          <w:p w14:paraId="60B98DF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4987A23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325" w:type="dxa"/>
            <w:noWrap/>
            <w:hideMark/>
          </w:tcPr>
          <w:p w14:paraId="7366998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421DAF4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B06074" w:rsidRPr="0025196B" w14:paraId="3D58074A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F08F5D7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hideMark/>
          </w:tcPr>
          <w:p w14:paraId="15CC307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Franke</w:t>
            </w:r>
            <w:proofErr w:type="spellEnd"/>
          </w:p>
        </w:tc>
        <w:tc>
          <w:tcPr>
            <w:tcW w:w="850" w:type="dxa"/>
            <w:hideMark/>
          </w:tcPr>
          <w:p w14:paraId="556C2CB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843" w:type="dxa"/>
            <w:hideMark/>
          </w:tcPr>
          <w:p w14:paraId="31FBEFA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 xml:space="preserve">Not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461" w:type="dxa"/>
            <w:hideMark/>
          </w:tcPr>
          <w:p w14:paraId="2926841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  <w:noWrap/>
            <w:hideMark/>
          </w:tcPr>
          <w:p w14:paraId="45A6EBDB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18" w:type="dxa"/>
            <w:hideMark/>
          </w:tcPr>
          <w:p w14:paraId="2FB3078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&lt;</w:t>
            </w:r>
            <w:r w:rsidRPr="0025196B">
              <w:rPr>
                <w:color w:val="000000" w:themeColor="text1"/>
                <w:sz w:val="20"/>
                <w:szCs w:val="20"/>
              </w:rPr>
              <w:t>5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HIGH RISK)</w:t>
            </w:r>
          </w:p>
        </w:tc>
        <w:tc>
          <w:tcPr>
            <w:tcW w:w="1350" w:type="dxa"/>
            <w:noWrap/>
            <w:hideMark/>
          </w:tcPr>
          <w:p w14:paraId="023581A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59BB4D1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C (HIGH RISK)</w:t>
            </w:r>
          </w:p>
        </w:tc>
        <w:tc>
          <w:tcPr>
            <w:tcW w:w="1325" w:type="dxa"/>
            <w:noWrap/>
            <w:hideMark/>
          </w:tcPr>
          <w:p w14:paraId="018A37E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2E8EF4F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52CAA2F0" w14:textId="77777777" w:rsidTr="00063F73">
        <w:trPr>
          <w:gridAfter w:val="1"/>
          <w:wAfter w:w="77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1C6E45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  <w:hideMark/>
          </w:tcPr>
          <w:p w14:paraId="5EBF410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Ngongondo</w:t>
            </w:r>
            <w:proofErr w:type="spellEnd"/>
          </w:p>
        </w:tc>
        <w:tc>
          <w:tcPr>
            <w:tcW w:w="850" w:type="dxa"/>
            <w:hideMark/>
          </w:tcPr>
          <w:p w14:paraId="6A2F96D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843" w:type="dxa"/>
            <w:hideMark/>
          </w:tcPr>
          <w:p w14:paraId="3EB9BCD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 xml:space="preserve">Not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461" w:type="dxa"/>
            <w:hideMark/>
          </w:tcPr>
          <w:p w14:paraId="768F94E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  <w:hideMark/>
          </w:tcPr>
          <w:p w14:paraId="7D5005E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  <w:hideMark/>
          </w:tcPr>
          <w:p w14:paraId="01FE902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, 93.6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50" w:type="dxa"/>
            <w:hideMark/>
          </w:tcPr>
          <w:p w14:paraId="1DEC4AE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642" w:type="dxa"/>
          </w:tcPr>
          <w:p w14:paraId="0D01947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325" w:type="dxa"/>
            <w:noWrap/>
            <w:hideMark/>
          </w:tcPr>
          <w:p w14:paraId="10A9C4A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5BEA9E6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2F83F271" w14:textId="77777777" w:rsidTr="00063F73">
        <w:trPr>
          <w:gridAfter w:val="1"/>
          <w:wAfter w:w="77" w:type="dxa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D9B7C4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hideMark/>
          </w:tcPr>
          <w:p w14:paraId="356BA73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Jones</w:t>
            </w:r>
          </w:p>
        </w:tc>
        <w:tc>
          <w:tcPr>
            <w:tcW w:w="850" w:type="dxa"/>
            <w:hideMark/>
          </w:tcPr>
          <w:p w14:paraId="7DFB51C7" w14:textId="77777777" w:rsidR="00B06074" w:rsidRPr="0025196B" w:rsidRDefault="00B06074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843" w:type="dxa"/>
            <w:hideMark/>
          </w:tcPr>
          <w:p w14:paraId="2D7D4D3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  <w:hideMark/>
          </w:tcPr>
          <w:p w14:paraId="3B07C54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34289C53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venience sampling (HIGH RISK)</w:t>
            </w:r>
          </w:p>
        </w:tc>
        <w:tc>
          <w:tcPr>
            <w:tcW w:w="1618" w:type="dxa"/>
            <w:hideMark/>
          </w:tcPr>
          <w:p w14:paraId="1501D9F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Y</w:t>
            </w:r>
            <w:r w:rsidRPr="0025196B">
              <w:rPr>
                <w:color w:val="000000" w:themeColor="text1"/>
                <w:sz w:val="20"/>
                <w:szCs w:val="20"/>
              </w:rPr>
              <w:t>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88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50" w:type="dxa"/>
            <w:noWrap/>
            <w:hideMark/>
          </w:tcPr>
          <w:p w14:paraId="0313D35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2A9E843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325" w:type="dxa"/>
            <w:noWrap/>
            <w:hideMark/>
          </w:tcPr>
          <w:p w14:paraId="1E424DB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  <w:hideMark/>
          </w:tcPr>
          <w:p w14:paraId="70ACC81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B06074" w:rsidRPr="0025196B" w14:paraId="69B6B985" w14:textId="77777777" w:rsidTr="00063F73">
        <w:trPr>
          <w:gridAfter w:val="1"/>
          <w:wAfter w:w="77" w:type="dxa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3F8B0CA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993" w:type="dxa"/>
          </w:tcPr>
          <w:p w14:paraId="26A32A1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Tohme</w:t>
            </w:r>
            <w:proofErr w:type="spellEnd"/>
          </w:p>
        </w:tc>
        <w:tc>
          <w:tcPr>
            <w:tcW w:w="850" w:type="dxa"/>
          </w:tcPr>
          <w:p w14:paraId="5C93C119" w14:textId="77777777" w:rsidR="00B06074" w:rsidRPr="0025196B" w:rsidRDefault="00B06074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843" w:type="dxa"/>
          </w:tcPr>
          <w:p w14:paraId="2B63D41E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nationwide but only pregnant women (HIGH RISK)</w:t>
            </w:r>
          </w:p>
        </w:tc>
        <w:tc>
          <w:tcPr>
            <w:tcW w:w="1461" w:type="dxa"/>
          </w:tcPr>
          <w:p w14:paraId="2FCD5C4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</w:tcPr>
          <w:p w14:paraId="745A511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</w:tcPr>
          <w:p w14:paraId="47E66AE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Y</w:t>
            </w:r>
            <w:r w:rsidRPr="0025196B">
              <w:rPr>
                <w:color w:val="000000" w:themeColor="text1"/>
                <w:sz w:val="20"/>
                <w:szCs w:val="20"/>
              </w:rPr>
              <w:t>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96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50" w:type="dxa"/>
            <w:noWrap/>
          </w:tcPr>
          <w:p w14:paraId="6DA0D22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4DAAE3A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IA (LOW RISK)</w:t>
            </w:r>
          </w:p>
        </w:tc>
        <w:tc>
          <w:tcPr>
            <w:tcW w:w="1325" w:type="dxa"/>
            <w:noWrap/>
          </w:tcPr>
          <w:p w14:paraId="2FEC749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1D4135B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B06074" w:rsidRPr="0025196B" w14:paraId="2E9369B5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F80FD1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  <w:hideMark/>
          </w:tcPr>
          <w:p w14:paraId="4483790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PAHO </w:t>
            </w:r>
          </w:p>
        </w:tc>
        <w:tc>
          <w:tcPr>
            <w:tcW w:w="850" w:type="dxa"/>
            <w:hideMark/>
          </w:tcPr>
          <w:p w14:paraId="02C5D80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hideMark/>
          </w:tcPr>
          <w:p w14:paraId="7AFE6FD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study was conducted on blood donors nationwide (LOW RISK)</w:t>
            </w:r>
          </w:p>
        </w:tc>
        <w:tc>
          <w:tcPr>
            <w:tcW w:w="1461" w:type="dxa"/>
            <w:hideMark/>
          </w:tcPr>
          <w:p w14:paraId="0E168F3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  <w:hideMark/>
          </w:tcPr>
          <w:p w14:paraId="1281DDD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random selection but all blood donations (LOW RISK)</w:t>
            </w:r>
          </w:p>
        </w:tc>
        <w:tc>
          <w:tcPr>
            <w:tcW w:w="1618" w:type="dxa"/>
            <w:hideMark/>
          </w:tcPr>
          <w:p w14:paraId="1B277FC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  <w:hideMark/>
          </w:tcPr>
          <w:p w14:paraId="555DE1D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642" w:type="dxa"/>
          </w:tcPr>
          <w:p w14:paraId="0DAEBCB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325" w:type="dxa"/>
            <w:hideMark/>
          </w:tcPr>
          <w:p w14:paraId="0389B13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based on denominator and % positive (HIGH RISK)</w:t>
            </w:r>
          </w:p>
        </w:tc>
        <w:tc>
          <w:tcPr>
            <w:tcW w:w="1010" w:type="dxa"/>
            <w:noWrap/>
            <w:hideMark/>
          </w:tcPr>
          <w:p w14:paraId="546129F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B06074" w:rsidRPr="0025196B" w14:paraId="379F1750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84B0617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14:paraId="2135892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Malison</w:t>
            </w:r>
          </w:p>
        </w:tc>
        <w:tc>
          <w:tcPr>
            <w:tcW w:w="850" w:type="dxa"/>
          </w:tcPr>
          <w:p w14:paraId="1DDC87F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843" w:type="dxa"/>
          </w:tcPr>
          <w:p w14:paraId="3059224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</w:tcPr>
          <w:p w14:paraId="6684572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17" w:type="dxa"/>
          </w:tcPr>
          <w:p w14:paraId="7E0F715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</w:tcPr>
          <w:p w14:paraId="317B129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t clear (UNCLEAR RISK)</w:t>
            </w:r>
          </w:p>
        </w:tc>
        <w:tc>
          <w:tcPr>
            <w:tcW w:w="1350" w:type="dxa"/>
            <w:noWrap/>
          </w:tcPr>
          <w:p w14:paraId="5984B62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534D79D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</w:tcPr>
          <w:p w14:paraId="5E49293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37BF0E9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B06074" w:rsidRPr="0025196B" w14:paraId="2A41BDC1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D4E1FD7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</w:tcPr>
          <w:p w14:paraId="69287BC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ein</w:t>
            </w:r>
          </w:p>
        </w:tc>
        <w:tc>
          <w:tcPr>
            <w:tcW w:w="850" w:type="dxa"/>
          </w:tcPr>
          <w:p w14:paraId="512096A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843" w:type="dxa"/>
          </w:tcPr>
          <w:p w14:paraId="6A410C1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efugees (HIGH RISK)</w:t>
            </w:r>
          </w:p>
        </w:tc>
        <w:tc>
          <w:tcPr>
            <w:tcW w:w="1461" w:type="dxa"/>
          </w:tcPr>
          <w:p w14:paraId="5C7AA74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mmigration centers (HIGH RISK)</w:t>
            </w:r>
          </w:p>
        </w:tc>
        <w:tc>
          <w:tcPr>
            <w:tcW w:w="1217" w:type="dxa"/>
          </w:tcPr>
          <w:p w14:paraId="686F1F9C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18" w:type="dxa"/>
          </w:tcPr>
          <w:p w14:paraId="0A1C89F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Data from 31/47 states (HIGH RISK)</w:t>
            </w:r>
          </w:p>
        </w:tc>
        <w:tc>
          <w:tcPr>
            <w:tcW w:w="1350" w:type="dxa"/>
            <w:noWrap/>
          </w:tcPr>
          <w:p w14:paraId="03E506CC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t clear (UNCLEAR RISK)</w:t>
            </w:r>
          </w:p>
        </w:tc>
        <w:tc>
          <w:tcPr>
            <w:tcW w:w="1642" w:type="dxa"/>
          </w:tcPr>
          <w:p w14:paraId="04427995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t clear (UNCLEAR RISK)</w:t>
            </w:r>
          </w:p>
        </w:tc>
        <w:tc>
          <w:tcPr>
            <w:tcW w:w="1325" w:type="dxa"/>
          </w:tcPr>
          <w:p w14:paraId="053F08D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5E4222E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79F55BCD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71953AE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14:paraId="61AC076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Jonas</w:t>
            </w:r>
          </w:p>
        </w:tc>
        <w:tc>
          <w:tcPr>
            <w:tcW w:w="850" w:type="dxa"/>
          </w:tcPr>
          <w:p w14:paraId="1FA43E4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1843" w:type="dxa"/>
          </w:tcPr>
          <w:p w14:paraId="7AF4FC8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461" w:type="dxa"/>
          </w:tcPr>
          <w:p w14:paraId="2389D597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Maternity ward (LOW RISK)</w:t>
            </w:r>
          </w:p>
        </w:tc>
        <w:tc>
          <w:tcPr>
            <w:tcW w:w="1217" w:type="dxa"/>
          </w:tcPr>
          <w:p w14:paraId="79D3BB06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18" w:type="dxa"/>
          </w:tcPr>
          <w:p w14:paraId="4ABAC5B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</w:tcPr>
          <w:p w14:paraId="7A401D7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08B6BD6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</w:tcPr>
          <w:p w14:paraId="658D501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79457DB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B06074" w:rsidRPr="0025196B" w14:paraId="3C7F43E5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4CFC4D4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14:paraId="41BECE8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Ollé-Goig</w:t>
            </w:r>
            <w:proofErr w:type="spellEnd"/>
          </w:p>
        </w:tc>
        <w:tc>
          <w:tcPr>
            <w:tcW w:w="850" w:type="dxa"/>
          </w:tcPr>
          <w:p w14:paraId="500534B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8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72C4CC29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patients at one hospital (HIGH RISK)</w:t>
            </w:r>
          </w:p>
        </w:tc>
        <w:tc>
          <w:tcPr>
            <w:tcW w:w="1461" w:type="dxa"/>
          </w:tcPr>
          <w:p w14:paraId="02D9461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</w:tcPr>
          <w:p w14:paraId="6463C53D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ase (ascites) and control selection (HIGH RISK)</w:t>
            </w:r>
          </w:p>
        </w:tc>
        <w:tc>
          <w:tcPr>
            <w:tcW w:w="1618" w:type="dxa"/>
          </w:tcPr>
          <w:p w14:paraId="629294E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</w:tcPr>
          <w:p w14:paraId="2C67F17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2AA6F989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</w:tcPr>
          <w:p w14:paraId="62BFC30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71AAB218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B06074" w:rsidRPr="0025196B" w14:paraId="7D6D95B8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5C87B9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</w:tcPr>
          <w:p w14:paraId="6DCFB4B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Lange</w:t>
            </w:r>
          </w:p>
        </w:tc>
        <w:tc>
          <w:tcPr>
            <w:tcW w:w="850" w:type="dxa"/>
          </w:tcPr>
          <w:p w14:paraId="5455FCF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843" w:type="dxa"/>
          </w:tcPr>
          <w:p w14:paraId="01D794F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efugees (HIGH RISK)</w:t>
            </w:r>
          </w:p>
        </w:tc>
        <w:tc>
          <w:tcPr>
            <w:tcW w:w="1461" w:type="dxa"/>
          </w:tcPr>
          <w:p w14:paraId="467B52ED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mmigration centers (HIGH RISK)</w:t>
            </w:r>
          </w:p>
        </w:tc>
        <w:tc>
          <w:tcPr>
            <w:tcW w:w="1217" w:type="dxa"/>
          </w:tcPr>
          <w:p w14:paraId="04291D9A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t clear (UNCLEAR RISK)</w:t>
            </w:r>
          </w:p>
        </w:tc>
        <w:tc>
          <w:tcPr>
            <w:tcW w:w="1618" w:type="dxa"/>
          </w:tcPr>
          <w:p w14:paraId="38615CB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t clear (UNCLEAR RISK)</w:t>
            </w:r>
          </w:p>
        </w:tc>
        <w:tc>
          <w:tcPr>
            <w:tcW w:w="1350" w:type="dxa"/>
            <w:noWrap/>
          </w:tcPr>
          <w:p w14:paraId="0A2E7BB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344C43BE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RIA (HIGH RISK)</w:t>
            </w:r>
          </w:p>
        </w:tc>
        <w:tc>
          <w:tcPr>
            <w:tcW w:w="1325" w:type="dxa"/>
          </w:tcPr>
          <w:p w14:paraId="6CCF8EF6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71AC6362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B06074" w:rsidRPr="0025196B" w14:paraId="222B7D0B" w14:textId="77777777" w:rsidTr="00063F73">
        <w:trPr>
          <w:gridAfter w:val="1"/>
          <w:wAfter w:w="77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0159C11" w14:textId="77777777" w:rsidR="00B06074" w:rsidRPr="0025196B" w:rsidRDefault="00B06074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993" w:type="dxa"/>
          </w:tcPr>
          <w:p w14:paraId="08112B7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chill</w:t>
            </w:r>
            <w:proofErr w:type="spellEnd"/>
          </w:p>
        </w:tc>
        <w:tc>
          <w:tcPr>
            <w:tcW w:w="850" w:type="dxa"/>
          </w:tcPr>
          <w:p w14:paraId="15BE493B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1989</w:t>
            </w:r>
          </w:p>
        </w:tc>
        <w:tc>
          <w:tcPr>
            <w:tcW w:w="1843" w:type="dxa"/>
          </w:tcPr>
          <w:p w14:paraId="400C28B6" w14:textId="77777777" w:rsidR="00B06074" w:rsidRPr="00005D54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patients and pregnant women at a rural hospital (HIGH RISK)</w:t>
            </w:r>
          </w:p>
        </w:tc>
        <w:tc>
          <w:tcPr>
            <w:tcW w:w="1461" w:type="dxa"/>
          </w:tcPr>
          <w:p w14:paraId="2D82A483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17" w:type="dxa"/>
          </w:tcPr>
          <w:p w14:paraId="07EDF9A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18" w:type="dxa"/>
          </w:tcPr>
          <w:p w14:paraId="4F8E4644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50" w:type="dxa"/>
            <w:noWrap/>
          </w:tcPr>
          <w:p w14:paraId="202A820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42" w:type="dxa"/>
          </w:tcPr>
          <w:p w14:paraId="19CC4DBF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325" w:type="dxa"/>
          </w:tcPr>
          <w:p w14:paraId="4DCF5920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10" w:type="dxa"/>
            <w:noWrap/>
          </w:tcPr>
          <w:p w14:paraId="269AF811" w14:textId="77777777" w:rsidR="00B06074" w:rsidRPr="0025196B" w:rsidRDefault="00B0607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</w:tbl>
    <w:p w14:paraId="7DAFE022" w14:textId="77777777" w:rsidR="00AC5F20" w:rsidRPr="00534A08" w:rsidRDefault="00AC5F20" w:rsidP="0084595D">
      <w:pPr>
        <w:spacing w:line="480" w:lineRule="auto"/>
        <w:jc w:val="both"/>
        <w:rPr>
          <w:color w:val="000000" w:themeColor="text1"/>
          <w:lang w:val="en-US"/>
        </w:rPr>
      </w:pPr>
    </w:p>
    <w:p w14:paraId="63928C07" w14:textId="68CC0A0F" w:rsidR="0084595D" w:rsidRDefault="0084595D" w:rsidP="0084595D">
      <w:pPr>
        <w:rPr>
          <w:color w:val="000000" w:themeColor="text1"/>
          <w:lang w:val="en-US"/>
        </w:rPr>
      </w:pPr>
    </w:p>
    <w:p w14:paraId="0B4FAC5F" w14:textId="4516026E" w:rsidR="0084595D" w:rsidRDefault="00AC5F20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Supplementary </w:t>
      </w:r>
      <w:r w:rsidR="00C5305B">
        <w:rPr>
          <w:color w:val="000000" w:themeColor="text1"/>
          <w:lang w:val="en-US"/>
        </w:rPr>
        <w:t>T</w:t>
      </w:r>
      <w:r>
        <w:rPr>
          <w:color w:val="000000" w:themeColor="text1"/>
          <w:lang w:val="en-US"/>
        </w:rPr>
        <w:t>able 2. Risk of bias of studies reporting anti-HCV antibody prevalence</w:t>
      </w:r>
    </w:p>
    <w:p w14:paraId="2E790CA6" w14:textId="17397CBD" w:rsidR="0086232D" w:rsidRDefault="0086232D">
      <w:pPr>
        <w:rPr>
          <w:color w:val="000000" w:themeColor="text1"/>
          <w:lang w:val="en-US"/>
        </w:rPr>
      </w:pPr>
    </w:p>
    <w:tbl>
      <w:tblPr>
        <w:tblStyle w:val="TableauGrille1Clair"/>
        <w:tblW w:w="13948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1984"/>
        <w:gridCol w:w="1559"/>
        <w:gridCol w:w="1276"/>
        <w:gridCol w:w="20"/>
        <w:gridCol w:w="1584"/>
        <w:gridCol w:w="43"/>
        <w:gridCol w:w="1330"/>
        <w:gridCol w:w="1678"/>
        <w:gridCol w:w="23"/>
        <w:gridCol w:w="1276"/>
        <w:gridCol w:w="992"/>
        <w:gridCol w:w="61"/>
      </w:tblGrid>
      <w:tr w:rsidR="0086232D" w:rsidRPr="0025196B" w14:paraId="49E9AADF" w14:textId="77777777" w:rsidTr="00063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C6CD757" w14:textId="77777777" w:rsidR="0086232D" w:rsidRPr="00005D54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hideMark/>
          </w:tcPr>
          <w:p w14:paraId="068E0498" w14:textId="77777777" w:rsidR="0086232D" w:rsidRPr="00005D54" w:rsidRDefault="0086232D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hideMark/>
          </w:tcPr>
          <w:p w14:paraId="1152E27C" w14:textId="77777777" w:rsidR="0086232D" w:rsidRPr="00005D54" w:rsidRDefault="0086232D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466" w:type="dxa"/>
            <w:gridSpan w:val="6"/>
            <w:hideMark/>
          </w:tcPr>
          <w:p w14:paraId="33C7696B" w14:textId="77777777" w:rsidR="0086232D" w:rsidRPr="0025196B" w:rsidRDefault="0086232D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External</w:t>
            </w:r>
            <w:proofErr w:type="spellEnd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4307" w:type="dxa"/>
            <w:gridSpan w:val="4"/>
          </w:tcPr>
          <w:p w14:paraId="0423F475" w14:textId="77777777" w:rsidR="0086232D" w:rsidRPr="0025196B" w:rsidRDefault="0086232D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Internal</w:t>
            </w:r>
            <w:proofErr w:type="spellEnd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1053" w:type="dxa"/>
            <w:gridSpan w:val="2"/>
            <w:noWrap/>
            <w:hideMark/>
          </w:tcPr>
          <w:p w14:paraId="7265E406" w14:textId="77777777" w:rsidR="0086232D" w:rsidRPr="0025196B" w:rsidRDefault="0086232D" w:rsidP="00063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6232D" w:rsidRPr="00005D54" w14:paraId="2B739E11" w14:textId="77777777" w:rsidTr="00063F73">
        <w:trPr>
          <w:trHeight w:val="4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44D0E0C" w14:textId="77777777" w:rsidR="0086232D" w:rsidRPr="0025196B" w:rsidRDefault="0086232D" w:rsidP="00063F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851" w:type="dxa"/>
            <w:hideMark/>
          </w:tcPr>
          <w:p w14:paraId="3B209E7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709" w:type="dxa"/>
            <w:hideMark/>
          </w:tcPr>
          <w:p w14:paraId="6D6B958A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ublication </w:t>
            </w:r>
            <w:proofErr w:type="spellStart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Year</w:t>
            </w:r>
            <w:proofErr w:type="spellEnd"/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354C153" w14:textId="716EA195" w:rsidR="0086232D" w:rsidRPr="00005D54" w:rsidRDefault="00005D54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2" w:name="_GoBack"/>
            <w:bookmarkEnd w:id="2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s</w:t>
            </w:r>
            <w:r w:rsidR="0086232D"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he study’s target population a close representation of the national population in relation to relevant </w:t>
            </w:r>
            <w:proofErr w:type="gramStart"/>
            <w:r w:rsidR="0086232D"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bles?</w:t>
            </w:r>
            <w:proofErr w:type="gramEnd"/>
          </w:p>
          <w:p w14:paraId="75896018" w14:textId="77777777" w:rsidR="0086232D" w:rsidRPr="0025196B" w:rsidRDefault="0086232D" w:rsidP="00063F7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32387BD8" w14:textId="77777777" w:rsidR="0086232D" w:rsidRPr="0025196B" w:rsidRDefault="0086232D" w:rsidP="00063F73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3BF3E283" w14:textId="77777777" w:rsidR="0086232D" w:rsidRPr="0025196B" w:rsidRDefault="0086232D" w:rsidP="00063F73">
            <w:pPr>
              <w:pStyle w:val="Paragraphedeliste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16459BA7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196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﻿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s the sampling frame a true or close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representation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of the target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proofErr w:type="gram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pulation ?</w:t>
            </w:r>
            <w:proofErr w:type="gramEnd"/>
          </w:p>
          <w:p w14:paraId="077103E7" w14:textId="77777777" w:rsidR="0086232D" w:rsidRPr="0025196B" w:rsidRDefault="0086232D" w:rsidP="0086232D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mmunity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: Low</w:t>
            </w:r>
          </w:p>
          <w:p w14:paraId="15AF6B2B" w14:textId="77777777" w:rsidR="0086232D" w:rsidRPr="0025196B" w:rsidRDefault="0086232D" w:rsidP="0086232D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spital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: High</w:t>
            </w:r>
          </w:p>
          <w:p w14:paraId="05AF1795" w14:textId="77777777" w:rsidR="0086232D" w:rsidRPr="0025196B" w:rsidRDefault="0086232D" w:rsidP="00063F73">
            <w:pPr>
              <w:pStyle w:val="Paragraphedeliste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hideMark/>
          </w:tcPr>
          <w:p w14:paraId="29286322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3. Was some form of random selection used to select the sample, OR was a census undertaken? </w:t>
            </w:r>
          </w:p>
          <w:p w14:paraId="0D6FC514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13E84CD0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51D7720C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7" w:type="dxa"/>
            <w:gridSpan w:val="2"/>
            <w:hideMark/>
          </w:tcPr>
          <w:p w14:paraId="513F0FD3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4. Was the likelihood of nonresponse bias </w:t>
            </w:r>
            <w:proofErr w:type="spell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nimal</w:t>
            </w:r>
            <w:proofErr w:type="gram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?i.e</w:t>
            </w:r>
            <w:proofErr w:type="spellEnd"/>
            <w:proofErr w:type="gramEnd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number </w:t>
            </w:r>
            <w:proofErr w:type="spellStart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lligible</w:t>
            </w:r>
            <w:proofErr w:type="spellEnd"/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or testing close to number tested.</w:t>
            </w:r>
          </w:p>
          <w:p w14:paraId="7B4EE6D8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, ≥80% of eligible were screened: Low</w:t>
            </w:r>
          </w:p>
          <w:p w14:paraId="1CFADA77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 &lt;80% of eligible were screened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High</w:t>
            </w:r>
          </w:p>
        </w:tc>
        <w:tc>
          <w:tcPr>
            <w:tcW w:w="1330" w:type="dxa"/>
            <w:hideMark/>
          </w:tcPr>
          <w:p w14:paraId="5E9BD395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proofErr w:type="gramEnd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s the same type of test used for all subjects? </w:t>
            </w:r>
          </w:p>
          <w:p w14:paraId="1B10D87E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704E19AF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7F3C4C7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</w:tcPr>
          <w:p w14:paraId="474DDDF9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b</w:t>
            </w:r>
            <w:proofErr w:type="gramEnd"/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Was a 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ly sensitive assay used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11497F96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Yes, </w:t>
            </w:r>
            <w:r w:rsidRPr="002519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zyme immunoassay (EIA) or chemiluminescent immunoassay (CIA)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: Low</w:t>
            </w:r>
          </w:p>
          <w:p w14:paraId="4BB06712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adioimmunoassay (RIA) or haemagglutination assay (HA) or immunochromatography (IC)</w:t>
            </w: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High</w:t>
            </w:r>
          </w:p>
          <w:p w14:paraId="496F059D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gridSpan w:val="2"/>
            <w:hideMark/>
          </w:tcPr>
          <w:p w14:paraId="43373D57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Were the numerator(s) and denominator(s) for the parameter of interest appropriate? </w:t>
            </w:r>
          </w:p>
          <w:p w14:paraId="3938FC43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s: Low</w:t>
            </w:r>
          </w:p>
          <w:p w14:paraId="5A325F05" w14:textId="77777777" w:rsidR="0086232D" w:rsidRPr="0025196B" w:rsidRDefault="0086232D" w:rsidP="0086232D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: High</w:t>
            </w:r>
          </w:p>
          <w:p w14:paraId="597423F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hideMark/>
          </w:tcPr>
          <w:p w14:paraId="5795DE07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005D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 Summary item on the overall risk of study bias? (low, moderate, or high risk of bias)</w:t>
            </w:r>
          </w:p>
        </w:tc>
      </w:tr>
      <w:tr w:rsidR="0086232D" w:rsidRPr="0025196B" w14:paraId="04E825C2" w14:textId="77777777" w:rsidTr="00063F73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D83BEC2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14:paraId="1239BE05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Jean-Baptiste</w:t>
            </w:r>
          </w:p>
        </w:tc>
        <w:tc>
          <w:tcPr>
            <w:tcW w:w="709" w:type="dxa"/>
            <w:hideMark/>
          </w:tcPr>
          <w:p w14:paraId="4C3B795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984" w:type="dxa"/>
            <w:hideMark/>
          </w:tcPr>
          <w:p w14:paraId="20ABE3CA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study was conducted on blood donors nationwide (LOW RISK)</w:t>
            </w:r>
          </w:p>
        </w:tc>
        <w:tc>
          <w:tcPr>
            <w:tcW w:w="1559" w:type="dxa"/>
            <w:hideMark/>
          </w:tcPr>
          <w:p w14:paraId="7D4E91A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96" w:type="dxa"/>
            <w:gridSpan w:val="2"/>
            <w:hideMark/>
          </w:tcPr>
          <w:p w14:paraId="4A36824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random selection but all blood donations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(LOW RISK)</w:t>
            </w:r>
          </w:p>
        </w:tc>
        <w:tc>
          <w:tcPr>
            <w:tcW w:w="1627" w:type="dxa"/>
            <w:gridSpan w:val="2"/>
            <w:hideMark/>
          </w:tcPr>
          <w:p w14:paraId="28305960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lastRenderedPageBreak/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30" w:type="dxa"/>
            <w:noWrap/>
            <w:hideMark/>
          </w:tcPr>
          <w:p w14:paraId="61E17637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2180FA9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hideMark/>
          </w:tcPr>
          <w:p w14:paraId="6C1B42A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, the numerator was derived based on denominator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nd % positive (HIGH RISK)</w:t>
            </w:r>
          </w:p>
        </w:tc>
        <w:tc>
          <w:tcPr>
            <w:tcW w:w="1053" w:type="dxa"/>
            <w:gridSpan w:val="2"/>
            <w:noWrap/>
            <w:hideMark/>
          </w:tcPr>
          <w:p w14:paraId="6CDA11C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LOW RISK</w:t>
            </w:r>
          </w:p>
        </w:tc>
      </w:tr>
      <w:tr w:rsidR="0086232D" w:rsidRPr="0025196B" w14:paraId="7588F2F1" w14:textId="77777777" w:rsidTr="00063F7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8FD34B4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hideMark/>
          </w:tcPr>
          <w:p w14:paraId="04DBC43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Fuster</w:t>
            </w:r>
            <w:proofErr w:type="spellEnd"/>
          </w:p>
        </w:tc>
        <w:tc>
          <w:tcPr>
            <w:tcW w:w="709" w:type="dxa"/>
            <w:hideMark/>
          </w:tcPr>
          <w:p w14:paraId="7E026DBB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984" w:type="dxa"/>
            <w:hideMark/>
          </w:tcPr>
          <w:p w14:paraId="3E388849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559" w:type="dxa"/>
            <w:hideMark/>
          </w:tcPr>
          <w:p w14:paraId="19D11AFC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96" w:type="dxa"/>
            <w:gridSpan w:val="2"/>
            <w:noWrap/>
            <w:hideMark/>
          </w:tcPr>
          <w:p w14:paraId="0604ED72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venience sampling (HIGH RISK)</w:t>
            </w:r>
          </w:p>
        </w:tc>
        <w:tc>
          <w:tcPr>
            <w:tcW w:w="1627" w:type="dxa"/>
            <w:gridSpan w:val="2"/>
            <w:hideMark/>
          </w:tcPr>
          <w:p w14:paraId="0615F53A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94% screened (LOW RISK)</w:t>
            </w:r>
          </w:p>
        </w:tc>
        <w:tc>
          <w:tcPr>
            <w:tcW w:w="1330" w:type="dxa"/>
            <w:hideMark/>
          </w:tcPr>
          <w:p w14:paraId="136D582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64DAF4A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MIA (LOW RISK)</w:t>
            </w:r>
          </w:p>
        </w:tc>
        <w:tc>
          <w:tcPr>
            <w:tcW w:w="1299" w:type="dxa"/>
            <w:gridSpan w:val="2"/>
            <w:noWrap/>
            <w:hideMark/>
          </w:tcPr>
          <w:p w14:paraId="3EE9995E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(HIGH RISK)</w:t>
            </w:r>
          </w:p>
        </w:tc>
        <w:tc>
          <w:tcPr>
            <w:tcW w:w="1053" w:type="dxa"/>
            <w:gridSpan w:val="2"/>
            <w:hideMark/>
          </w:tcPr>
          <w:p w14:paraId="22AD830B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</w:rPr>
              <w:t>MODERATE</w:t>
            </w: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ISK</w:t>
            </w:r>
          </w:p>
        </w:tc>
      </w:tr>
      <w:tr w:rsidR="0086232D" w:rsidRPr="0025196B" w14:paraId="4BFCDAAA" w14:textId="77777777" w:rsidTr="00063F73">
        <w:trPr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DCFF5D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hideMark/>
          </w:tcPr>
          <w:p w14:paraId="363D575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Brogden</w:t>
            </w:r>
            <w:proofErr w:type="spellEnd"/>
          </w:p>
        </w:tc>
        <w:tc>
          <w:tcPr>
            <w:tcW w:w="709" w:type="dxa"/>
            <w:hideMark/>
          </w:tcPr>
          <w:p w14:paraId="6A4CAC8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984" w:type="dxa"/>
            <w:hideMark/>
          </w:tcPr>
          <w:p w14:paraId="1A837D8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559" w:type="dxa"/>
            <w:hideMark/>
          </w:tcPr>
          <w:p w14:paraId="4174612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Hospital </w:t>
            </w:r>
            <w:r w:rsidRPr="0025196B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mainl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</w:rPr>
              <w:t>)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HIGH RISK)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gridSpan w:val="2"/>
            <w:hideMark/>
          </w:tcPr>
          <w:p w14:paraId="28BF708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: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automaticaly</w:t>
            </w:r>
            <w:proofErr w:type="spellEnd"/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captured by country of birth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n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ER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27" w:type="dxa"/>
            <w:gridSpan w:val="2"/>
            <w:hideMark/>
          </w:tcPr>
          <w:p w14:paraId="534CCBB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Yes, </w:t>
            </w:r>
            <w:r w:rsidRPr="0025196B">
              <w:rPr>
                <w:color w:val="000000" w:themeColor="text1"/>
                <w:sz w:val="20"/>
                <w:szCs w:val="20"/>
              </w:rPr>
              <w:t>82%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30" w:type="dxa"/>
            <w:noWrap/>
            <w:hideMark/>
          </w:tcPr>
          <w:p w14:paraId="442F7801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6C1BA05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noWrap/>
            <w:hideMark/>
          </w:tcPr>
          <w:p w14:paraId="7AE4267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  <w:hideMark/>
          </w:tcPr>
          <w:p w14:paraId="1DA487DD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86232D" w:rsidRPr="0025196B" w14:paraId="6BB27419" w14:textId="77777777" w:rsidTr="00063F7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E5D7A22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51" w:type="dxa"/>
            <w:hideMark/>
          </w:tcPr>
          <w:p w14:paraId="2323440B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Franke</w:t>
            </w:r>
            <w:proofErr w:type="spellEnd"/>
          </w:p>
        </w:tc>
        <w:tc>
          <w:tcPr>
            <w:tcW w:w="709" w:type="dxa"/>
            <w:hideMark/>
          </w:tcPr>
          <w:p w14:paraId="1AF61DBC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984" w:type="dxa"/>
            <w:hideMark/>
          </w:tcPr>
          <w:p w14:paraId="6EDF7090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 xml:space="preserve">Not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clear (UNCLEAR RISK)</w:t>
            </w:r>
          </w:p>
        </w:tc>
        <w:tc>
          <w:tcPr>
            <w:tcW w:w="1559" w:type="dxa"/>
            <w:hideMark/>
          </w:tcPr>
          <w:p w14:paraId="0CEE382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96" w:type="dxa"/>
            <w:gridSpan w:val="2"/>
            <w:noWrap/>
            <w:hideMark/>
          </w:tcPr>
          <w:p w14:paraId="29ED031E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27" w:type="dxa"/>
            <w:gridSpan w:val="2"/>
            <w:hideMark/>
          </w:tcPr>
          <w:p w14:paraId="049D4C4D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&lt;</w:t>
            </w:r>
            <w:r w:rsidRPr="0025196B">
              <w:rPr>
                <w:color w:val="000000" w:themeColor="text1"/>
                <w:sz w:val="20"/>
                <w:szCs w:val="20"/>
              </w:rPr>
              <w:t>5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HIGH RISK)</w:t>
            </w:r>
          </w:p>
        </w:tc>
        <w:tc>
          <w:tcPr>
            <w:tcW w:w="1330" w:type="dxa"/>
            <w:noWrap/>
            <w:hideMark/>
          </w:tcPr>
          <w:p w14:paraId="2184D481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7FD92AFB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IC (HIGH RISK)</w:t>
            </w:r>
          </w:p>
        </w:tc>
        <w:tc>
          <w:tcPr>
            <w:tcW w:w="1299" w:type="dxa"/>
            <w:gridSpan w:val="2"/>
            <w:noWrap/>
            <w:hideMark/>
          </w:tcPr>
          <w:p w14:paraId="4952E26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  <w:hideMark/>
          </w:tcPr>
          <w:p w14:paraId="0BC3A58B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</w:tr>
      <w:tr w:rsidR="0086232D" w:rsidRPr="0025196B" w14:paraId="179F33BD" w14:textId="77777777" w:rsidTr="00063F7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1CE289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hideMark/>
          </w:tcPr>
          <w:p w14:paraId="472B7A8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Jones</w:t>
            </w:r>
          </w:p>
        </w:tc>
        <w:tc>
          <w:tcPr>
            <w:tcW w:w="709" w:type="dxa"/>
            <w:hideMark/>
          </w:tcPr>
          <w:p w14:paraId="6A09A327" w14:textId="77777777" w:rsidR="0086232D" w:rsidRPr="0025196B" w:rsidRDefault="0086232D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984" w:type="dxa"/>
            <w:hideMark/>
          </w:tcPr>
          <w:p w14:paraId="0EC4FBE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559" w:type="dxa"/>
            <w:hideMark/>
          </w:tcPr>
          <w:p w14:paraId="360022C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96" w:type="dxa"/>
            <w:gridSpan w:val="2"/>
            <w:hideMark/>
          </w:tcPr>
          <w:p w14:paraId="3E4435E4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venience sampling (HIGH RISK)</w:t>
            </w:r>
          </w:p>
        </w:tc>
        <w:tc>
          <w:tcPr>
            <w:tcW w:w="1627" w:type="dxa"/>
            <w:gridSpan w:val="2"/>
            <w:hideMark/>
          </w:tcPr>
          <w:p w14:paraId="59D44BBC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Y</w:t>
            </w:r>
            <w:r w:rsidRPr="0025196B">
              <w:rPr>
                <w:color w:val="000000" w:themeColor="text1"/>
                <w:sz w:val="20"/>
                <w:szCs w:val="20"/>
              </w:rPr>
              <w:t>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93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30" w:type="dxa"/>
            <w:noWrap/>
            <w:hideMark/>
          </w:tcPr>
          <w:p w14:paraId="406A5851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4ACB0047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noWrap/>
            <w:hideMark/>
          </w:tcPr>
          <w:p w14:paraId="68D6905D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  <w:hideMark/>
          </w:tcPr>
          <w:p w14:paraId="0A6D213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86232D" w:rsidRPr="0025196B" w14:paraId="541C4036" w14:textId="77777777" w:rsidTr="00063F73">
        <w:trPr>
          <w:gridAfter w:val="1"/>
          <w:wAfter w:w="61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1909274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hideMark/>
          </w:tcPr>
          <w:p w14:paraId="324F6035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PAHO </w:t>
            </w:r>
          </w:p>
        </w:tc>
        <w:tc>
          <w:tcPr>
            <w:tcW w:w="709" w:type="dxa"/>
            <w:hideMark/>
          </w:tcPr>
          <w:p w14:paraId="2A2A929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20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hideMark/>
          </w:tcPr>
          <w:p w14:paraId="3E4693A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study was conducted on blood donors nationwide (LOW RISK)</w:t>
            </w:r>
          </w:p>
        </w:tc>
        <w:tc>
          <w:tcPr>
            <w:tcW w:w="1559" w:type="dxa"/>
            <w:hideMark/>
          </w:tcPr>
          <w:p w14:paraId="349C5879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76" w:type="dxa"/>
            <w:hideMark/>
          </w:tcPr>
          <w:p w14:paraId="6CFAE0C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random selection but all blood donations (LOW RISK)</w:t>
            </w:r>
          </w:p>
        </w:tc>
        <w:tc>
          <w:tcPr>
            <w:tcW w:w="1604" w:type="dxa"/>
            <w:gridSpan w:val="2"/>
            <w:hideMark/>
          </w:tcPr>
          <w:p w14:paraId="6F8D8BA1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73" w:type="dxa"/>
            <w:gridSpan w:val="2"/>
            <w:noWrap/>
            <w:hideMark/>
          </w:tcPr>
          <w:p w14:paraId="243283D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701" w:type="dxa"/>
            <w:gridSpan w:val="2"/>
          </w:tcPr>
          <w:p w14:paraId="40F7CB2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/R (UNCLEAR RISK)</w:t>
            </w:r>
          </w:p>
        </w:tc>
        <w:tc>
          <w:tcPr>
            <w:tcW w:w="1276" w:type="dxa"/>
            <w:hideMark/>
          </w:tcPr>
          <w:p w14:paraId="7D399C6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the numerator was derived based on denominator and % positive (HIGH RISK)</w:t>
            </w:r>
          </w:p>
        </w:tc>
        <w:tc>
          <w:tcPr>
            <w:tcW w:w="992" w:type="dxa"/>
            <w:noWrap/>
            <w:hideMark/>
          </w:tcPr>
          <w:p w14:paraId="26318085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</w:tr>
      <w:tr w:rsidR="0086232D" w:rsidRPr="0025196B" w14:paraId="32F04FE0" w14:textId="77777777" w:rsidTr="00063F7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AD845E9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851" w:type="dxa"/>
          </w:tcPr>
          <w:p w14:paraId="35FEE3D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Hepburn</w:t>
            </w:r>
          </w:p>
        </w:tc>
        <w:tc>
          <w:tcPr>
            <w:tcW w:w="709" w:type="dxa"/>
          </w:tcPr>
          <w:p w14:paraId="0E78AEE4" w14:textId="77777777" w:rsidR="0086232D" w:rsidRPr="0025196B" w:rsidRDefault="0086232D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984" w:type="dxa"/>
          </w:tcPr>
          <w:p w14:paraId="46DA223E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outpatients with laboratory tests at one hospital (HIGH RISK)</w:t>
            </w:r>
          </w:p>
        </w:tc>
        <w:tc>
          <w:tcPr>
            <w:tcW w:w="1559" w:type="dxa"/>
          </w:tcPr>
          <w:p w14:paraId="39606DF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96" w:type="dxa"/>
            <w:gridSpan w:val="2"/>
          </w:tcPr>
          <w:p w14:paraId="436703C8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No, consecutive sampling (LOW RISK)</w:t>
            </w:r>
          </w:p>
        </w:tc>
        <w:tc>
          <w:tcPr>
            <w:tcW w:w="1627" w:type="dxa"/>
            <w:gridSpan w:val="2"/>
          </w:tcPr>
          <w:p w14:paraId="6208D6D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100% screened (LOW RISK)</w:t>
            </w:r>
          </w:p>
        </w:tc>
        <w:tc>
          <w:tcPr>
            <w:tcW w:w="1330" w:type="dxa"/>
            <w:noWrap/>
          </w:tcPr>
          <w:p w14:paraId="0826BF0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517AA5D0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noWrap/>
          </w:tcPr>
          <w:p w14:paraId="69380097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</w:tcPr>
          <w:p w14:paraId="247B8D81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  <w:tr w:rsidR="0086232D" w:rsidRPr="0025196B" w14:paraId="7D10E458" w14:textId="77777777" w:rsidTr="00063F7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351F30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</w:tcPr>
          <w:p w14:paraId="38FA53F9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Talarmin</w:t>
            </w:r>
            <w:proofErr w:type="spellEnd"/>
          </w:p>
        </w:tc>
        <w:tc>
          <w:tcPr>
            <w:tcW w:w="709" w:type="dxa"/>
          </w:tcPr>
          <w:p w14:paraId="767441A2" w14:textId="77777777" w:rsidR="0086232D" w:rsidRPr="0025196B" w:rsidRDefault="0086232D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984" w:type="dxa"/>
          </w:tcPr>
          <w:p w14:paraId="6506DD4F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 immigrant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s (HIGH RISK)</w:t>
            </w:r>
          </w:p>
        </w:tc>
        <w:tc>
          <w:tcPr>
            <w:tcW w:w="1559" w:type="dxa"/>
          </w:tcPr>
          <w:p w14:paraId="53650A79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296" w:type="dxa"/>
            <w:gridSpan w:val="2"/>
          </w:tcPr>
          <w:p w14:paraId="664F9793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27" w:type="dxa"/>
            <w:gridSpan w:val="2"/>
          </w:tcPr>
          <w:p w14:paraId="1676D785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330" w:type="dxa"/>
            <w:noWrap/>
          </w:tcPr>
          <w:p w14:paraId="6836B91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1668AFC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noWrap/>
          </w:tcPr>
          <w:p w14:paraId="492B629E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</w:tcPr>
          <w:p w14:paraId="207329A2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 TO MODERATE RISK</w:t>
            </w:r>
          </w:p>
        </w:tc>
      </w:tr>
      <w:tr w:rsidR="0086232D" w:rsidRPr="0025196B" w14:paraId="74DEA184" w14:textId="77777777" w:rsidTr="00063F7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C150287" w14:textId="77777777" w:rsidR="0086232D" w:rsidRPr="0025196B" w:rsidRDefault="0086232D" w:rsidP="00063F7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1D0EA094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Allain</w:t>
            </w:r>
          </w:p>
        </w:tc>
        <w:tc>
          <w:tcPr>
            <w:tcW w:w="709" w:type="dxa"/>
          </w:tcPr>
          <w:p w14:paraId="553315B2" w14:textId="77777777" w:rsidR="0086232D" w:rsidRPr="0025196B" w:rsidRDefault="0086232D" w:rsidP="00063F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1984" w:type="dxa"/>
          </w:tcPr>
          <w:p w14:paraId="23D435E4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outpatients, surgery patients and pregnant women at a rural hospital (HIGH RISK)</w:t>
            </w:r>
          </w:p>
        </w:tc>
        <w:tc>
          <w:tcPr>
            <w:tcW w:w="1559" w:type="dxa"/>
          </w:tcPr>
          <w:p w14:paraId="1F2438B5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Hospital (HIGH RISK)</w:t>
            </w:r>
          </w:p>
        </w:tc>
        <w:tc>
          <w:tcPr>
            <w:tcW w:w="1296" w:type="dxa"/>
            <w:gridSpan w:val="2"/>
          </w:tcPr>
          <w:p w14:paraId="4BA0392A" w14:textId="77777777" w:rsidR="0086232D" w:rsidRPr="00005D54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05D54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convenience sampling (HIGH RISK)</w:t>
            </w:r>
          </w:p>
        </w:tc>
        <w:tc>
          <w:tcPr>
            <w:tcW w:w="1627" w:type="dxa"/>
            <w:gridSpan w:val="2"/>
          </w:tcPr>
          <w:p w14:paraId="5CBDF00D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</w:rPr>
              <w:t>No</w:t>
            </w: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, 38</w:t>
            </w:r>
            <w:r w:rsidRPr="0025196B">
              <w:rPr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screened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HIGH RISK)</w:t>
            </w:r>
          </w:p>
        </w:tc>
        <w:tc>
          <w:tcPr>
            <w:tcW w:w="1330" w:type="dxa"/>
            <w:noWrap/>
          </w:tcPr>
          <w:p w14:paraId="7DAEFCDC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678" w:type="dxa"/>
          </w:tcPr>
          <w:p w14:paraId="3D277178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color w:val="000000" w:themeColor="text1"/>
                <w:sz w:val="20"/>
                <w:szCs w:val="20"/>
                <w:lang w:val="en-US"/>
              </w:rPr>
              <w:t>EIA (LOW RISK)</w:t>
            </w:r>
          </w:p>
        </w:tc>
        <w:tc>
          <w:tcPr>
            <w:tcW w:w="1299" w:type="dxa"/>
            <w:gridSpan w:val="2"/>
            <w:noWrap/>
          </w:tcPr>
          <w:p w14:paraId="2D38D1A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196B">
              <w:rPr>
                <w:color w:val="000000" w:themeColor="text1"/>
                <w:sz w:val="20"/>
                <w:szCs w:val="20"/>
              </w:rPr>
              <w:t>Yes</w:t>
            </w:r>
            <w:proofErr w:type="spellEnd"/>
            <w:r w:rsidRPr="0025196B">
              <w:rPr>
                <w:color w:val="000000" w:themeColor="text1"/>
                <w:sz w:val="20"/>
                <w:szCs w:val="20"/>
                <w:lang w:val="en-US"/>
              </w:rPr>
              <w:t xml:space="preserve"> (LOW RISK)</w:t>
            </w:r>
          </w:p>
        </w:tc>
        <w:tc>
          <w:tcPr>
            <w:tcW w:w="1053" w:type="dxa"/>
            <w:gridSpan w:val="2"/>
            <w:noWrap/>
          </w:tcPr>
          <w:p w14:paraId="77CFAAF6" w14:textId="77777777" w:rsidR="0086232D" w:rsidRPr="0025196B" w:rsidRDefault="0086232D" w:rsidP="00063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196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RISK</w:t>
            </w:r>
          </w:p>
        </w:tc>
      </w:tr>
    </w:tbl>
    <w:p w14:paraId="13732505" w14:textId="77777777" w:rsidR="0086232D" w:rsidRPr="0084595D" w:rsidRDefault="0086232D">
      <w:pPr>
        <w:rPr>
          <w:lang w:val="en-US"/>
        </w:rPr>
      </w:pPr>
    </w:p>
    <w:sectPr w:rsidR="0086232D" w:rsidRPr="0084595D" w:rsidSect="00005D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324CF"/>
    <w:multiLevelType w:val="hybridMultilevel"/>
    <w:tmpl w:val="E8A235E2"/>
    <w:lvl w:ilvl="0" w:tplc="FFE6AC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DC2E98"/>
    <w:multiLevelType w:val="hybridMultilevel"/>
    <w:tmpl w:val="596E5B1A"/>
    <w:lvl w:ilvl="0" w:tplc="FFE6AC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447DC"/>
    <w:multiLevelType w:val="hybridMultilevel"/>
    <w:tmpl w:val="9138B682"/>
    <w:lvl w:ilvl="0" w:tplc="FFE6AC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95D"/>
    <w:rsid w:val="00005D54"/>
    <w:rsid w:val="000F566B"/>
    <w:rsid w:val="0084595D"/>
    <w:rsid w:val="0086232D"/>
    <w:rsid w:val="008E2713"/>
    <w:rsid w:val="00AB5356"/>
    <w:rsid w:val="00AC5F20"/>
    <w:rsid w:val="00B06074"/>
    <w:rsid w:val="00C5305B"/>
    <w:rsid w:val="00D639A8"/>
    <w:rsid w:val="00E32000"/>
    <w:rsid w:val="00FE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F438F"/>
  <w15:chartTrackingRefBased/>
  <w15:docId w15:val="{BBF3F7C5-6F3A-EF4E-90CA-CC961D9E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95D"/>
    <w:rPr>
      <w:rFonts w:ascii="Times New Roman" w:eastAsia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AC5F20"/>
    <w:rPr>
      <w:rFonts w:ascii="Times New Roman" w:eastAsia="Times New Roman" w:hAnsi="Times New Roman" w:cs="Times New Roman"/>
      <w:lang w:val="fr-FR"/>
    </w:rPr>
  </w:style>
  <w:style w:type="table" w:styleId="TableauGrille1Clair">
    <w:name w:val="Grid Table 1 Light"/>
    <w:basedOn w:val="TableauNormal"/>
    <w:uiPriority w:val="46"/>
    <w:rsid w:val="00B060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phedeliste">
    <w:name w:val="List Paragraph"/>
    <w:basedOn w:val="Normal"/>
    <w:uiPriority w:val="34"/>
    <w:qFormat/>
    <w:rsid w:val="00B06074"/>
    <w:pPr>
      <w:ind w:left="720"/>
      <w:contextualSpacing/>
    </w:pPr>
    <w:rPr>
      <w:rFonts w:asciiTheme="minorHAnsi" w:eastAsiaTheme="minorEastAsia" w:hAnsiTheme="minorHAnsi" w:cstheme="minorBidi"/>
      <w:lang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535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5356"/>
    <w:rPr>
      <w:rFonts w:ascii="Segoe UI" w:eastAsia="Times New Roman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42</Words>
  <Characters>9034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 VINCENT</dc:creator>
  <cp:keywords/>
  <dc:description/>
  <cp:lastModifiedBy>Jeanne  VINCENT</cp:lastModifiedBy>
  <cp:revision>3</cp:revision>
  <dcterms:created xsi:type="dcterms:W3CDTF">2022-12-08T13:16:00Z</dcterms:created>
  <dcterms:modified xsi:type="dcterms:W3CDTF">2022-12-08T13:24:00Z</dcterms:modified>
</cp:coreProperties>
</file>